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08C58" w14:textId="58659DA6" w:rsidR="00AF3C9F" w:rsidRDefault="00AF3C9F" w:rsidP="00107896">
      <w:pPr>
        <w:spacing w:after="240" w:line="480" w:lineRule="auto"/>
        <w:jc w:val="both"/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bCs/>
          <w:sz w:val="20"/>
          <w:szCs w:val="20"/>
        </w:rPr>
        <w:t>M</w:t>
      </w:r>
      <w:r w:rsidRPr="008C0FB2">
        <w:rPr>
          <w:rFonts w:ascii="Cambria" w:hAnsi="Cambria"/>
          <w:b/>
          <w:bCs/>
          <w:sz w:val="20"/>
          <w:szCs w:val="20"/>
        </w:rPr>
        <w:t xml:space="preserve">ultimedia Appendix </w:t>
      </w:r>
      <w:r w:rsidR="001F47B5">
        <w:rPr>
          <w:rFonts w:ascii="Cambria" w:hAnsi="Cambria"/>
          <w:b/>
          <w:bCs/>
          <w:sz w:val="20"/>
          <w:szCs w:val="20"/>
        </w:rPr>
        <w:t>3</w:t>
      </w:r>
      <w:r w:rsidRPr="008C0FB2">
        <w:rPr>
          <w:rFonts w:ascii="Cambria" w:hAnsi="Cambria"/>
          <w:b/>
          <w:bCs/>
          <w:sz w:val="20"/>
          <w:szCs w:val="20"/>
        </w:rPr>
        <w:t xml:space="preserve"> - Characteristics of conversational agents reported in the included studies</w:t>
      </w:r>
    </w:p>
    <w:tbl>
      <w:tblPr>
        <w:tblStyle w:val="TableGrid1"/>
        <w:tblW w:w="13320" w:type="dxa"/>
        <w:tblLook w:val="04A0" w:firstRow="1" w:lastRow="0" w:firstColumn="1" w:lastColumn="0" w:noHBand="0" w:noVBand="1"/>
      </w:tblPr>
      <w:tblGrid>
        <w:gridCol w:w="1541"/>
        <w:gridCol w:w="1608"/>
        <w:gridCol w:w="2375"/>
        <w:gridCol w:w="1842"/>
        <w:gridCol w:w="2552"/>
        <w:gridCol w:w="3402"/>
      </w:tblGrid>
      <w:tr w:rsidR="009B45A6" w:rsidRPr="008C0FB2" w14:paraId="0339B1C6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4A22D44" w14:textId="77777777" w:rsidR="009B45A6" w:rsidRPr="008C0FB2" w:rsidRDefault="009B45A6" w:rsidP="0066290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608" w:type="dxa"/>
            <w:vAlign w:val="center"/>
          </w:tcPr>
          <w:p w14:paraId="2CAF52E9" w14:textId="3368DCA2" w:rsidR="009B45A6" w:rsidRPr="008C0FB2" w:rsidRDefault="009B45A6" w:rsidP="0066290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Conversational agent name</w:t>
            </w:r>
          </w:p>
        </w:tc>
        <w:tc>
          <w:tcPr>
            <w:tcW w:w="2375" w:type="dxa"/>
            <w:vAlign w:val="center"/>
          </w:tcPr>
          <w:p w14:paraId="5D0C79E0" w14:textId="58E4FC6E" w:rsidR="009B45A6" w:rsidRPr="008C0FB2" w:rsidRDefault="009B45A6" w:rsidP="00EE42E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Conversational agent d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elivery channel </w:t>
            </w:r>
          </w:p>
        </w:tc>
        <w:tc>
          <w:tcPr>
            <w:tcW w:w="1842" w:type="dxa"/>
            <w:vAlign w:val="center"/>
          </w:tcPr>
          <w:p w14:paraId="2BF6BC43" w14:textId="77777777" w:rsidR="009B45A6" w:rsidRPr="008C0FB2" w:rsidRDefault="009B45A6" w:rsidP="0066290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Conversational Agent Personality</w:t>
            </w:r>
          </w:p>
        </w:tc>
        <w:tc>
          <w:tcPr>
            <w:tcW w:w="2552" w:type="dxa"/>
            <w:vAlign w:val="center"/>
          </w:tcPr>
          <w:p w14:paraId="33A12B89" w14:textId="77777777" w:rsidR="009B45A6" w:rsidRPr="008C0FB2" w:rsidRDefault="009B45A6" w:rsidP="0066290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Human Involvement</w:t>
            </w:r>
          </w:p>
        </w:tc>
        <w:tc>
          <w:tcPr>
            <w:tcW w:w="3402" w:type="dxa"/>
            <w:vAlign w:val="center"/>
          </w:tcPr>
          <w:p w14:paraId="490FEE67" w14:textId="77777777" w:rsidR="009B45A6" w:rsidRPr="008C0FB2" w:rsidRDefault="009B45A6" w:rsidP="0066290F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C0FB2">
              <w:rPr>
                <w:rFonts w:ascii="Cambria" w:hAnsi="Cambria"/>
                <w:b/>
                <w:bCs/>
                <w:sz w:val="20"/>
                <w:szCs w:val="20"/>
              </w:rPr>
              <w:t>Short/Long term goals (Description)</w:t>
            </w:r>
          </w:p>
        </w:tc>
      </w:tr>
      <w:tr w:rsidR="009B45A6" w:rsidRPr="008C0FB2" w14:paraId="19EF6DA2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CE7E167" w14:textId="5EF7AA5A" w:rsidR="009B45A6" w:rsidRPr="004B1CDE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Ballati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4</w:t>
            </w:r>
            <w:r w:rsidR="00AC552B">
              <w:rPr>
                <w:rFonts w:ascii="Cambria" w:eastAsia="Times New Roman" w:hAnsi="Cambria"/>
                <w:color w:val="000000"/>
                <w:sz w:val="20"/>
                <w:szCs w:val="20"/>
              </w:rPr>
              <w:t>4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08" w:type="dxa"/>
            <w:vAlign w:val="center"/>
          </w:tcPr>
          <w:p w14:paraId="06BEF7B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iri, Google Assistant, Amazon Alexa</w:t>
            </w:r>
          </w:p>
        </w:tc>
        <w:tc>
          <w:tcPr>
            <w:tcW w:w="2375" w:type="dxa"/>
            <w:vAlign w:val="center"/>
          </w:tcPr>
          <w:p w14:paraId="67323CB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embedded software*</w:t>
            </w:r>
          </w:p>
        </w:tc>
        <w:tc>
          <w:tcPr>
            <w:tcW w:w="1842" w:type="dxa"/>
            <w:vAlign w:val="center"/>
          </w:tcPr>
          <w:p w14:paraId="1129C30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0A2A845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1C23869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test the CA ability to comprehend individual spoken sentences from the dysarthric user and do so consistently)</w:t>
            </w:r>
          </w:p>
        </w:tc>
      </w:tr>
      <w:tr w:rsidR="009B45A6" w:rsidRPr="008C0FB2" w14:paraId="66A618F1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AE8C592" w14:textId="095CAF1D" w:rsidR="009B45A6" w:rsidRPr="00D944EA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Bickmore 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7]</w:t>
            </w:r>
          </w:p>
        </w:tc>
        <w:tc>
          <w:tcPr>
            <w:tcW w:w="1608" w:type="dxa"/>
            <w:vAlign w:val="center"/>
          </w:tcPr>
          <w:p w14:paraId="2EF05971" w14:textId="7B1E75F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73770B">
              <w:rPr>
                <w:rFonts w:ascii="Cambria" w:hAnsi="Cambria" w:cs="Calibri"/>
                <w:color w:val="000000"/>
                <w:sz w:val="20"/>
                <w:szCs w:val="20"/>
              </w:rPr>
              <w:t>Siri, Alexa, Google Assistant</w:t>
            </w:r>
          </w:p>
        </w:tc>
        <w:tc>
          <w:tcPr>
            <w:tcW w:w="2375" w:type="dxa"/>
            <w:vAlign w:val="center"/>
          </w:tcPr>
          <w:p w14:paraId="55A41100" w14:textId="64831094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embedded software*</w:t>
            </w:r>
          </w:p>
        </w:tc>
        <w:tc>
          <w:tcPr>
            <w:tcW w:w="1842" w:type="dxa"/>
            <w:vAlign w:val="center"/>
          </w:tcPr>
          <w:p w14:paraId="55620E2D" w14:textId="145FC843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2DC6BE5F" w14:textId="409E4342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C821D2D" w14:textId="6FF1911F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hort (to provide advice or information for the user’s specific medical question)</w:t>
            </w:r>
          </w:p>
        </w:tc>
      </w:tr>
      <w:tr w:rsidR="009B45A6" w:rsidRPr="008C0FB2" w14:paraId="2708E08B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14D8F5C" w14:textId="5E31D3EE" w:rsidR="009B45A6" w:rsidRPr="004B1CDE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asas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2]</w:t>
            </w:r>
          </w:p>
        </w:tc>
        <w:tc>
          <w:tcPr>
            <w:tcW w:w="1608" w:type="dxa"/>
            <w:vAlign w:val="center"/>
          </w:tcPr>
          <w:p w14:paraId="6781760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Rupert le nutritioniste </w:t>
            </w:r>
          </w:p>
        </w:tc>
        <w:tc>
          <w:tcPr>
            <w:tcW w:w="2375" w:type="dxa"/>
            <w:vAlign w:val="center"/>
          </w:tcPr>
          <w:p w14:paraId="6C9A519F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Facebook messenger</w:t>
            </w:r>
          </w:p>
        </w:tc>
        <w:tc>
          <w:tcPr>
            <w:tcW w:w="1842" w:type="dxa"/>
            <w:vAlign w:val="center"/>
          </w:tcPr>
          <w:p w14:paraId="544E0FAC" w14:textId="4F030475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Coach-like,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, culture-specific</w:t>
            </w:r>
          </w:p>
        </w:tc>
        <w:tc>
          <w:tcPr>
            <w:tcW w:w="2552" w:type="dxa"/>
            <w:vAlign w:val="center"/>
          </w:tcPr>
          <w:p w14:paraId="51BC2D0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B181C77" w14:textId="63B4F009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encourage long term hea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lth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 eating habits - food coaching)</w:t>
            </w:r>
          </w:p>
        </w:tc>
      </w:tr>
      <w:tr w:rsidR="009B45A6" w:rsidRPr="008C0FB2" w14:paraId="727A2B0A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A9AE9C6" w14:textId="5BA02A59" w:rsidR="009B45A6" w:rsidRPr="00D944EA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haix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3]</w:t>
            </w:r>
          </w:p>
        </w:tc>
        <w:tc>
          <w:tcPr>
            <w:tcW w:w="1608" w:type="dxa"/>
            <w:vAlign w:val="center"/>
          </w:tcPr>
          <w:p w14:paraId="44070A0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Vik</w:t>
            </w:r>
          </w:p>
        </w:tc>
        <w:tc>
          <w:tcPr>
            <w:tcW w:w="2375" w:type="dxa"/>
            <w:vAlign w:val="center"/>
          </w:tcPr>
          <w:p w14:paraId="5D1871C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site, app, messenger</w:t>
            </w:r>
          </w:p>
        </w:tc>
        <w:tc>
          <w:tcPr>
            <w:tcW w:w="1842" w:type="dxa"/>
            <w:vAlign w:val="center"/>
          </w:tcPr>
          <w:p w14:paraId="6EF3D847" w14:textId="39B96058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ulture-specific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,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2552" w:type="dxa"/>
            <w:vAlign w:val="center"/>
          </w:tcPr>
          <w:p w14:paraId="1BBD034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D33421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support patients with breast cancer and their relatives via personalized text messages addressing their queries)</w:t>
            </w:r>
          </w:p>
        </w:tc>
      </w:tr>
      <w:tr w:rsidR="009B45A6" w:rsidRPr="008C0FB2" w14:paraId="071D4F2F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3D2068F" w14:textId="13678581" w:rsidR="009B45A6" w:rsidRPr="004B1CDE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heng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9]</w:t>
            </w:r>
          </w:p>
        </w:tc>
        <w:tc>
          <w:tcPr>
            <w:tcW w:w="1608" w:type="dxa"/>
            <w:vAlign w:val="center"/>
          </w:tcPr>
          <w:p w14:paraId="3B527364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y Coping with Diabetes</w:t>
            </w:r>
          </w:p>
        </w:tc>
        <w:tc>
          <w:tcPr>
            <w:tcW w:w="2375" w:type="dxa"/>
            <w:vAlign w:val="center"/>
          </w:tcPr>
          <w:p w14:paraId="65219C3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Google Home assistant application (speaker/website)</w:t>
            </w:r>
          </w:p>
        </w:tc>
        <w:tc>
          <w:tcPr>
            <w:tcW w:w="1842" w:type="dxa"/>
            <w:vAlign w:val="center"/>
          </w:tcPr>
          <w:p w14:paraId="762FD2CD" w14:textId="17B1E983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Human-like</w:t>
            </w:r>
          </w:p>
        </w:tc>
        <w:tc>
          <w:tcPr>
            <w:tcW w:w="2552" w:type="dxa"/>
            <w:vAlign w:val="center"/>
          </w:tcPr>
          <w:p w14:paraId="23B6FC0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DEEA42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promote the self-management of type 2 diabetes by older people)</w:t>
            </w:r>
          </w:p>
        </w:tc>
      </w:tr>
      <w:tr w:rsidR="009B45A6" w:rsidRPr="008C0FB2" w14:paraId="2AE118DF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0A7362B8" w14:textId="1D539A09" w:rsidR="009B45A6" w:rsidRPr="008C0FB2" w:rsidRDefault="009B45A6" w:rsidP="00D944EA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Clinical trial NCT03384550 (2017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1]</w:t>
            </w:r>
          </w:p>
        </w:tc>
        <w:tc>
          <w:tcPr>
            <w:tcW w:w="1608" w:type="dxa"/>
            <w:vAlign w:val="center"/>
          </w:tcPr>
          <w:p w14:paraId="079ED981" w14:textId="77777777" w:rsidR="009B45A6" w:rsidRPr="00C47E76" w:rsidRDefault="009B45A6" w:rsidP="00D944EA">
            <w:pPr>
              <w:rPr>
                <w:rFonts w:ascii="Cambria" w:hAnsi="Cambria" w:cs="Calibri"/>
                <w:sz w:val="20"/>
                <w:szCs w:val="20"/>
              </w:rPr>
            </w:pPr>
            <w:r w:rsidRPr="00C47E76">
              <w:rPr>
                <w:rFonts w:ascii="Cambria" w:hAnsi="Cambria" w:cs="Calibri"/>
                <w:sz w:val="20"/>
                <w:szCs w:val="20"/>
              </w:rPr>
              <w:t>Ally</w:t>
            </w:r>
          </w:p>
        </w:tc>
        <w:tc>
          <w:tcPr>
            <w:tcW w:w="2375" w:type="dxa"/>
            <w:vAlign w:val="center"/>
          </w:tcPr>
          <w:p w14:paraId="740AE73A" w14:textId="77777777" w:rsidR="009B45A6" w:rsidRPr="00C47E76" w:rsidRDefault="009B45A6" w:rsidP="00D944EA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47E76">
              <w:rPr>
                <w:rFonts w:ascii="Cambria" w:hAnsi="Cambria" w:cs="Calibri"/>
                <w:color w:val="000000"/>
                <w:sz w:val="20"/>
                <w:szCs w:val="20"/>
              </w:rPr>
              <w:t>Smartphone based platform (either android or iOS)</w:t>
            </w:r>
          </w:p>
        </w:tc>
        <w:tc>
          <w:tcPr>
            <w:tcW w:w="1842" w:type="dxa"/>
            <w:vAlign w:val="center"/>
          </w:tcPr>
          <w:p w14:paraId="4D63A0CE" w14:textId="77777777" w:rsidR="009B45A6" w:rsidRPr="008C0FB2" w:rsidRDefault="009B45A6" w:rsidP="00D944EA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021CE438" w14:textId="77777777" w:rsidR="009B45A6" w:rsidRPr="008C0FB2" w:rsidRDefault="009B45A6" w:rsidP="00D944EA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296BE29B" w14:textId="77777777" w:rsidR="009B45A6" w:rsidRPr="00C47E76" w:rsidRDefault="009B45A6" w:rsidP="00D944EA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47E76">
              <w:rPr>
                <w:rFonts w:ascii="Cambria" w:hAnsi="Cambria" w:cs="Calibri"/>
                <w:color w:val="000000"/>
                <w:sz w:val="20"/>
                <w:szCs w:val="20"/>
              </w:rPr>
              <w:t>Long (to increase physical activity in healthy adults through coaching and incentive provision)</w:t>
            </w:r>
          </w:p>
        </w:tc>
      </w:tr>
      <w:tr w:rsidR="009B45A6" w:rsidRPr="008C0FB2" w14:paraId="5C6CD8E2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883F536" w14:textId="01268276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Clinical trial NCT 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4]</w:t>
            </w:r>
          </w:p>
        </w:tc>
        <w:tc>
          <w:tcPr>
            <w:tcW w:w="1608" w:type="dxa"/>
            <w:vAlign w:val="center"/>
          </w:tcPr>
          <w:p w14:paraId="1962D610" w14:textId="77777777" w:rsidR="009B45A6" w:rsidRPr="00C47E76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47E76">
              <w:rPr>
                <w:rFonts w:ascii="Cambria" w:hAnsi="Cambria" w:cs="Calibri"/>
                <w:color w:val="000000"/>
                <w:sz w:val="20"/>
                <w:szCs w:val="20"/>
              </w:rPr>
              <w:t>Vik</w:t>
            </w:r>
          </w:p>
        </w:tc>
        <w:tc>
          <w:tcPr>
            <w:tcW w:w="2375" w:type="dxa"/>
            <w:vAlign w:val="center"/>
          </w:tcPr>
          <w:p w14:paraId="7FBAD530" w14:textId="77777777" w:rsidR="009B45A6" w:rsidRPr="00C47E76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C47E76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842" w:type="dxa"/>
            <w:vAlign w:val="center"/>
          </w:tcPr>
          <w:p w14:paraId="5AB03A1C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35B21D90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0D24EB8B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Long (to provide long term support for breast cancer patients by responding to any questions they have about their therapeutic management)</w:t>
            </w:r>
          </w:p>
        </w:tc>
      </w:tr>
      <w:tr w:rsidR="009B45A6" w:rsidRPr="008C0FB2" w14:paraId="2E5A112A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6C94871" w14:textId="487E8951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omendador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5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5]</w:t>
            </w:r>
          </w:p>
        </w:tc>
        <w:tc>
          <w:tcPr>
            <w:tcW w:w="1608" w:type="dxa"/>
            <w:vAlign w:val="center"/>
          </w:tcPr>
          <w:p w14:paraId="02ECF7F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Pharmabot</w:t>
            </w:r>
          </w:p>
        </w:tc>
        <w:tc>
          <w:tcPr>
            <w:tcW w:w="2375" w:type="dxa"/>
            <w:vAlign w:val="center"/>
          </w:tcPr>
          <w:p w14:paraId="57F0605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mputer-based platform</w:t>
            </w:r>
          </w:p>
        </w:tc>
        <w:tc>
          <w:tcPr>
            <w:tcW w:w="1842" w:type="dxa"/>
            <w:vAlign w:val="center"/>
          </w:tcPr>
          <w:p w14:paraId="39B241D2" w14:textId="0D7A4BD8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conversational agen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dentity</w:t>
            </w:r>
          </w:p>
        </w:tc>
        <w:tc>
          <w:tcPr>
            <w:tcW w:w="2552" w:type="dxa"/>
            <w:vAlign w:val="center"/>
          </w:tcPr>
          <w:p w14:paraId="0693F5B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75468B47" w14:textId="2F696E93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Short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to provide information on generic medicine to patients)</w:t>
            </w:r>
          </w:p>
        </w:tc>
      </w:tr>
      <w:tr w:rsidR="009B45A6" w:rsidRPr="008C0FB2" w14:paraId="1E229FD7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051412A" w14:textId="37CCCA24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Crutze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1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6]</w:t>
            </w:r>
          </w:p>
        </w:tc>
        <w:tc>
          <w:tcPr>
            <w:tcW w:w="1608" w:type="dxa"/>
            <w:vAlign w:val="center"/>
          </w:tcPr>
          <w:p w14:paraId="583DB7FB" w14:textId="7AC3C70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B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zz</w:t>
            </w:r>
          </w:p>
        </w:tc>
        <w:tc>
          <w:tcPr>
            <w:tcW w:w="2375" w:type="dxa"/>
            <w:vAlign w:val="center"/>
          </w:tcPr>
          <w:p w14:paraId="52C7FC3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indows Live Messenger</w:t>
            </w:r>
          </w:p>
        </w:tc>
        <w:tc>
          <w:tcPr>
            <w:tcW w:w="1842" w:type="dxa"/>
            <w:vAlign w:val="center"/>
          </w:tcPr>
          <w:p w14:paraId="2CA6414C" w14:textId="27BC43D5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, knowledgeable</w:t>
            </w:r>
          </w:p>
        </w:tc>
        <w:tc>
          <w:tcPr>
            <w:tcW w:w="2552" w:type="dxa"/>
            <w:vAlign w:val="center"/>
          </w:tcPr>
          <w:p w14:paraId="0123B9C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529AF7D6" w14:textId="43B85321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hort &amp; Long. </w:t>
            </w:r>
            <w:r w:rsidRPr="009E2DFC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hort = answer adolescent questions regarding sex, drugs and alcohol. Long = aim to </w:t>
            </w:r>
            <w:r w:rsidRPr="009E2DFC">
              <w:rPr>
                <w:rFonts w:ascii="Cambria" w:eastAsia="Times New Roman" w:hAnsi="Cambria"/>
                <w:color w:val="000000"/>
                <w:sz w:val="20"/>
                <w:szCs w:val="20"/>
              </w:rPr>
              <w:lastRenderedPageBreak/>
              <w:t>increase knowledge in general or influence determinants of behaviour</w:t>
            </w:r>
          </w:p>
        </w:tc>
      </w:tr>
      <w:tr w:rsidR="009B45A6" w:rsidRPr="008C0FB2" w14:paraId="493050B4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3CF6DAD6" w14:textId="5C085384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lastRenderedPageBreak/>
              <w:t>Danda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6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1608" w:type="dxa"/>
            <w:vAlign w:val="center"/>
          </w:tcPr>
          <w:p w14:paraId="653612CA" w14:textId="16EFACEE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Vaidya</w:t>
            </w:r>
          </w:p>
        </w:tc>
        <w:tc>
          <w:tcPr>
            <w:tcW w:w="2375" w:type="dxa"/>
            <w:vAlign w:val="center"/>
          </w:tcPr>
          <w:p w14:paraId="667BC16C" w14:textId="03C9DB24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42104335" w14:textId="30F7009C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 like</w:t>
            </w:r>
          </w:p>
        </w:tc>
        <w:tc>
          <w:tcPr>
            <w:tcW w:w="2552" w:type="dxa"/>
            <w:vAlign w:val="center"/>
          </w:tcPr>
          <w:p w14:paraId="04EF216C" w14:textId="0EDF216A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64E1E58D" w14:textId="21119097" w:rsidR="009B45A6" w:rsidRPr="008C0FB2" w:rsidRDefault="009B45A6" w:rsidP="009C5612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diagnosis is provided based on user's symptoms)</w:t>
            </w:r>
          </w:p>
        </w:tc>
      </w:tr>
      <w:tr w:rsidR="009B45A6" w:rsidRPr="008C0FB2" w14:paraId="522A24FF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315ACAE8" w14:textId="26B297C5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Denecke </w:t>
            </w:r>
            <w:r w:rsidRPr="004B1CDE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et al.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2018)</w:t>
            </w:r>
            <w:r w:rsidR="00A67A3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1608" w:type="dxa"/>
            <w:vAlign w:val="center"/>
          </w:tcPr>
          <w:p w14:paraId="0326EAE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Ana</w:t>
            </w:r>
          </w:p>
        </w:tc>
        <w:tc>
          <w:tcPr>
            <w:tcW w:w="2375" w:type="dxa"/>
            <w:vAlign w:val="center"/>
          </w:tcPr>
          <w:p w14:paraId="070EFB8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0F3BE7DE" w14:textId="7C831C37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Culture-specific,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human-like</w:t>
            </w:r>
          </w:p>
        </w:tc>
        <w:tc>
          <w:tcPr>
            <w:tcW w:w="2552" w:type="dxa"/>
            <w:vAlign w:val="center"/>
          </w:tcPr>
          <w:p w14:paraId="083AFA6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59A60C1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Collect a comprehensive patient history via a thorough questionnaire prior to a doctor's appointment)</w:t>
            </w:r>
          </w:p>
        </w:tc>
      </w:tr>
      <w:tr w:rsidR="009B45A6" w:rsidRPr="008C0FB2" w14:paraId="5E1290A5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35DA1A49" w14:textId="22F35725" w:rsidR="009B45A6" w:rsidRPr="004B1CDE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highlight w:val="yellow"/>
              </w:rPr>
            </w:pPr>
            <w:r w:rsidRPr="00CE14A7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Elmasri </w:t>
            </w:r>
            <w:r w:rsidRPr="004B1CDE">
              <w:rPr>
                <w:rFonts w:ascii="Cambria" w:hAnsi="Cambria" w:cs="Calibri"/>
                <w:i/>
                <w:color w:val="000000"/>
                <w:sz w:val="20"/>
                <w:szCs w:val="20"/>
              </w:rPr>
              <w:t>et al.</w:t>
            </w:r>
            <w:r w:rsidRPr="00CE14A7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2016)</w:t>
            </w:r>
            <w:r w:rsidR="00A67A3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1608" w:type="dxa"/>
            <w:vAlign w:val="center"/>
          </w:tcPr>
          <w:p w14:paraId="0B2F3F9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2EA7018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</w:t>
            </w:r>
          </w:p>
        </w:tc>
        <w:tc>
          <w:tcPr>
            <w:tcW w:w="1842" w:type="dxa"/>
            <w:vAlign w:val="center"/>
          </w:tcPr>
          <w:p w14:paraId="39B1C6A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741FA32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7CC2F3D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Provide an alcohol risk assessment based on user's drinking habits &amp; provides educational content to imbue behavior change to reduce alcohol misuse)</w:t>
            </w:r>
          </w:p>
        </w:tc>
      </w:tr>
      <w:tr w:rsidR="009B45A6" w:rsidRPr="008C0FB2" w14:paraId="1F641259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0943F3AB" w14:textId="289F2EEA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Fitzpatrick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7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0]</w:t>
            </w:r>
          </w:p>
        </w:tc>
        <w:tc>
          <w:tcPr>
            <w:tcW w:w="1608" w:type="dxa"/>
            <w:vAlign w:val="center"/>
          </w:tcPr>
          <w:p w14:paraId="0EE7A5E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oebot</w:t>
            </w:r>
          </w:p>
        </w:tc>
        <w:tc>
          <w:tcPr>
            <w:tcW w:w="2375" w:type="dxa"/>
            <w:vAlign w:val="center"/>
          </w:tcPr>
          <w:p w14:paraId="67D4BDB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Facebook Messenger</w:t>
            </w:r>
          </w:p>
        </w:tc>
        <w:tc>
          <w:tcPr>
            <w:tcW w:w="1842" w:type="dxa"/>
            <w:vAlign w:val="center"/>
          </w:tcPr>
          <w:p w14:paraId="5B1C1D53" w14:textId="4CDE6204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ach-like</w:t>
            </w:r>
          </w:p>
        </w:tc>
        <w:tc>
          <w:tcPr>
            <w:tcW w:w="2552" w:type="dxa"/>
            <w:vAlign w:val="center"/>
          </w:tcPr>
          <w:p w14:paraId="609DE78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 (not during the chat. Encourage users to contain 911 for emergencies)</w:t>
            </w:r>
          </w:p>
        </w:tc>
        <w:tc>
          <w:tcPr>
            <w:tcW w:w="3402" w:type="dxa"/>
            <w:vAlign w:val="center"/>
          </w:tcPr>
          <w:p w14:paraId="24C7C88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Cognitive behavioral therapy)</w:t>
            </w:r>
          </w:p>
        </w:tc>
      </w:tr>
      <w:tr w:rsidR="009B45A6" w:rsidRPr="008C0FB2" w14:paraId="0BCB3EE3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D20A21E" w14:textId="50EF9CC9" w:rsidR="009B45A6" w:rsidRPr="00CE14A7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Fulmer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1]</w:t>
            </w:r>
          </w:p>
        </w:tc>
        <w:tc>
          <w:tcPr>
            <w:tcW w:w="1608" w:type="dxa"/>
            <w:vAlign w:val="center"/>
          </w:tcPr>
          <w:p w14:paraId="47F8452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Tess</w:t>
            </w:r>
          </w:p>
        </w:tc>
        <w:tc>
          <w:tcPr>
            <w:tcW w:w="2375" w:type="dxa"/>
            <w:vAlign w:val="center"/>
          </w:tcPr>
          <w:p w14:paraId="1A826E8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 (Fb messenger, Slack, SMS)</w:t>
            </w:r>
          </w:p>
        </w:tc>
        <w:tc>
          <w:tcPr>
            <w:tcW w:w="1842" w:type="dxa"/>
            <w:vAlign w:val="center"/>
          </w:tcPr>
          <w:p w14:paraId="0B0EBAC6" w14:textId="0A630CFF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2552" w:type="dxa"/>
            <w:vAlign w:val="center"/>
          </w:tcPr>
          <w:p w14:paraId="4F200509" w14:textId="3E37F65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1A6E129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reduce self-identified symptoms of depression and anxiety in college students)</w:t>
            </w:r>
          </w:p>
        </w:tc>
      </w:tr>
      <w:tr w:rsidR="009B45A6" w:rsidRPr="008C0FB2" w14:paraId="23FFA882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0F3847C2" w14:textId="2FB0EB90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Gaffney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3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7]</w:t>
            </w:r>
          </w:p>
        </w:tc>
        <w:tc>
          <w:tcPr>
            <w:tcW w:w="1608" w:type="dxa"/>
            <w:vAlign w:val="center"/>
          </w:tcPr>
          <w:p w14:paraId="7D25A74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MYLO</w:t>
            </w:r>
          </w:p>
        </w:tc>
        <w:tc>
          <w:tcPr>
            <w:tcW w:w="2375" w:type="dxa"/>
            <w:vAlign w:val="center"/>
          </w:tcPr>
          <w:p w14:paraId="288F4BC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</w:t>
            </w:r>
          </w:p>
        </w:tc>
        <w:tc>
          <w:tcPr>
            <w:tcW w:w="1842" w:type="dxa"/>
            <w:vAlign w:val="center"/>
          </w:tcPr>
          <w:p w14:paraId="190C85D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1078390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6F301E1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guide patients with problem management)</w:t>
            </w:r>
          </w:p>
        </w:tc>
      </w:tr>
      <w:tr w:rsidR="009B45A6" w:rsidRPr="008C0FB2" w14:paraId="149D855D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21F04DC8" w14:textId="74F47DFF" w:rsidR="009B45A6" w:rsidRPr="004B1CDE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Galescu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09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2]</w:t>
            </w:r>
          </w:p>
        </w:tc>
        <w:tc>
          <w:tcPr>
            <w:tcW w:w="1608" w:type="dxa"/>
            <w:vAlign w:val="center"/>
          </w:tcPr>
          <w:p w14:paraId="1AE4C13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375" w:type="dxa"/>
            <w:vAlign w:val="center"/>
          </w:tcPr>
          <w:p w14:paraId="54D5CA8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</w:t>
            </w:r>
          </w:p>
        </w:tc>
        <w:tc>
          <w:tcPr>
            <w:tcW w:w="1842" w:type="dxa"/>
            <w:vAlign w:val="center"/>
          </w:tcPr>
          <w:p w14:paraId="2E4B48D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1935CF66" w14:textId="19E2B83D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4062427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develop a plan-based CA to help chronic care patients look after themselves and provide comprehensive health care monitoring)</w:t>
            </w:r>
          </w:p>
        </w:tc>
      </w:tr>
      <w:tr w:rsidR="009B45A6" w:rsidRPr="008C0FB2" w14:paraId="7494511C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55029A1" w14:textId="2B6FEADB" w:rsidR="009B45A6" w:rsidRPr="00D944EA" w:rsidRDefault="009B45A6" w:rsidP="0066290F">
            <w:pPr>
              <w:rPr>
                <w:rFonts w:ascii="Cambria" w:eastAsia="Times New Roman" w:hAnsi="Cambria"/>
                <w:sz w:val="20"/>
                <w:szCs w:val="20"/>
              </w:rPr>
            </w:pPr>
            <w:r>
              <w:rPr>
                <w:rFonts w:ascii="Cambria" w:eastAsia="Times New Roman" w:hAnsi="Cambria"/>
                <w:sz w:val="20"/>
                <w:szCs w:val="20"/>
              </w:rPr>
              <w:t xml:space="preserve">Ghandeharioun </w:t>
            </w:r>
            <w:r>
              <w:rPr>
                <w:rFonts w:ascii="Cambria" w:eastAsia="Times New Roman" w:hAnsi="Cambria"/>
                <w:i/>
                <w:sz w:val="20"/>
                <w:szCs w:val="20"/>
              </w:rPr>
              <w:t xml:space="preserve">et al. </w:t>
            </w:r>
            <w:r>
              <w:rPr>
                <w:rFonts w:ascii="Cambria" w:eastAsia="Times New Roman" w:hAnsi="Cambria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sz w:val="20"/>
                <w:szCs w:val="20"/>
              </w:rPr>
              <w:t xml:space="preserve"> [88]</w:t>
            </w:r>
          </w:p>
        </w:tc>
        <w:tc>
          <w:tcPr>
            <w:tcW w:w="1608" w:type="dxa"/>
            <w:vAlign w:val="center"/>
          </w:tcPr>
          <w:p w14:paraId="7F59EB03" w14:textId="1DB28A21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EMMA</w:t>
            </w:r>
          </w:p>
        </w:tc>
        <w:tc>
          <w:tcPr>
            <w:tcW w:w="2375" w:type="dxa"/>
            <w:vAlign w:val="center"/>
          </w:tcPr>
          <w:p w14:paraId="3799D703" w14:textId="08CC60D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1C9E7FA0" w14:textId="1B2779B6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uman-like</w:t>
            </w:r>
          </w:p>
        </w:tc>
        <w:tc>
          <w:tcPr>
            <w:tcW w:w="2552" w:type="dxa"/>
            <w:vAlign w:val="center"/>
          </w:tcPr>
          <w:p w14:paraId="0792CB96" w14:textId="7AF53AC4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2598DE49" w14:textId="3350C469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hort (the agent assesses the user’s affect and provides a response/task for the user accordingly)</w:t>
            </w:r>
          </w:p>
        </w:tc>
      </w:tr>
      <w:tr w:rsidR="009B45A6" w:rsidRPr="008C0FB2" w14:paraId="24E6E888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7A11ECFD" w14:textId="133D0DA7" w:rsidR="009B45A6" w:rsidRPr="008C0FB2" w:rsidRDefault="009B45A6" w:rsidP="0066290F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sz w:val="20"/>
                <w:szCs w:val="20"/>
              </w:rPr>
              <w:t xml:space="preserve">Ghosh </w:t>
            </w:r>
            <w:r w:rsidRPr="008C0FB2">
              <w:rPr>
                <w:rFonts w:ascii="Cambria" w:eastAsia="Times New Roman" w:hAnsi="Cambria"/>
                <w:i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sz w:val="20"/>
                <w:szCs w:val="20"/>
              </w:rPr>
              <w:t>. (2018)</w:t>
            </w:r>
            <w:r w:rsidR="00A67A32">
              <w:rPr>
                <w:rFonts w:ascii="Cambria" w:eastAsia="Times New Roman" w:hAnsi="Cambria"/>
                <w:sz w:val="20"/>
                <w:szCs w:val="20"/>
              </w:rPr>
              <w:t xml:space="preserve"> [74]</w:t>
            </w:r>
          </w:p>
        </w:tc>
        <w:tc>
          <w:tcPr>
            <w:tcW w:w="1608" w:type="dxa"/>
            <w:vAlign w:val="center"/>
          </w:tcPr>
          <w:p w14:paraId="1CBDAC8F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Quro</w:t>
            </w:r>
          </w:p>
        </w:tc>
        <w:tc>
          <w:tcPr>
            <w:tcW w:w="2375" w:type="dxa"/>
            <w:vAlign w:val="center"/>
          </w:tcPr>
          <w:p w14:paraId="3391AD2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</w:t>
            </w:r>
          </w:p>
        </w:tc>
        <w:tc>
          <w:tcPr>
            <w:tcW w:w="1842" w:type="dxa"/>
            <w:vAlign w:val="center"/>
          </w:tcPr>
          <w:p w14:paraId="2C734163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5CA03B0B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0A060B2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analyses user's symptoms, infers likely conditions and provides advice on what to do next)</w:t>
            </w:r>
          </w:p>
        </w:tc>
      </w:tr>
      <w:tr w:rsidR="009B45A6" w:rsidRPr="008C0FB2" w14:paraId="0E14D195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49736B91" w14:textId="7194E7FE" w:rsidR="009B45A6" w:rsidRPr="008C0FB2" w:rsidRDefault="009B45A6" w:rsidP="0066290F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sz w:val="20"/>
                <w:szCs w:val="20"/>
              </w:rPr>
              <w:t xml:space="preserve">Griol </w:t>
            </w:r>
            <w:r w:rsidRPr="008C0FB2">
              <w:rPr>
                <w:rFonts w:ascii="Cambria" w:eastAsia="Times New Roman" w:hAnsi="Cambria"/>
                <w:i/>
                <w:sz w:val="20"/>
                <w:szCs w:val="20"/>
              </w:rPr>
              <w:t>et al.</w:t>
            </w:r>
            <w:r w:rsidRPr="008C0FB2">
              <w:rPr>
                <w:rFonts w:ascii="Cambria" w:eastAsia="Times New Roman" w:hAnsi="Cambria"/>
                <w:sz w:val="20"/>
                <w:szCs w:val="20"/>
              </w:rPr>
              <w:t xml:space="preserve"> (2015)</w:t>
            </w:r>
            <w:r w:rsidR="00A67A32">
              <w:rPr>
                <w:rFonts w:ascii="Cambria" w:eastAsia="Times New Roman" w:hAnsi="Cambria"/>
                <w:sz w:val="20"/>
                <w:szCs w:val="20"/>
              </w:rPr>
              <w:t xml:space="preserve"> [63]</w:t>
            </w:r>
          </w:p>
        </w:tc>
        <w:tc>
          <w:tcPr>
            <w:tcW w:w="1608" w:type="dxa"/>
            <w:vAlign w:val="center"/>
          </w:tcPr>
          <w:p w14:paraId="6BF2826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518266E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842" w:type="dxa"/>
            <w:vAlign w:val="center"/>
          </w:tcPr>
          <w:p w14:paraId="758C8DC8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2C2828CB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1BB1C66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An emotionally sensitive conversational system intended to support patients suffering from chronic pulmonary disease)</w:t>
            </w:r>
          </w:p>
        </w:tc>
      </w:tr>
      <w:tr w:rsidR="009B45A6" w:rsidRPr="008C0FB2" w14:paraId="16849EC6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4FB90025" w14:textId="01F6FD52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lastRenderedPageBreak/>
              <w:t>Griol and Callejas (2016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2]</w:t>
            </w:r>
          </w:p>
        </w:tc>
        <w:tc>
          <w:tcPr>
            <w:tcW w:w="1608" w:type="dxa"/>
            <w:vAlign w:val="center"/>
          </w:tcPr>
          <w:p w14:paraId="07475C1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57A3BCB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based (android) platform</w:t>
            </w:r>
          </w:p>
        </w:tc>
        <w:tc>
          <w:tcPr>
            <w:tcW w:w="1842" w:type="dxa"/>
            <w:vAlign w:val="center"/>
          </w:tcPr>
          <w:p w14:paraId="29167C18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5EA3732B" w14:textId="77777777" w:rsidR="009B45A6" w:rsidRPr="008C0FB2" w:rsidRDefault="009B45A6" w:rsidP="0066290F">
            <w:pPr>
              <w:rPr>
                <w:rFonts w:ascii="Cambria" w:hAnsi="Cambria"/>
                <w:sz w:val="20"/>
                <w:szCs w:val="20"/>
              </w:rPr>
            </w:pPr>
            <w:r w:rsidRPr="008C0FB2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F86194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Long (multimodal conversational agent that combines user- preferences as with characteristics about the interaction environment, to improve and personalize the healthcare service provided)</w:t>
            </w:r>
          </w:p>
        </w:tc>
      </w:tr>
      <w:tr w:rsidR="009B45A6" w:rsidRPr="008C0FB2" w14:paraId="688C42F2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78CBCD92" w14:textId="1AE3467D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Heldt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1608" w:type="dxa"/>
            <w:vAlign w:val="center"/>
          </w:tcPr>
          <w:p w14:paraId="3D9A4A5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Mobile coach (tele)</w:t>
            </w:r>
          </w:p>
        </w:tc>
        <w:tc>
          <w:tcPr>
            <w:tcW w:w="2375" w:type="dxa"/>
            <w:vAlign w:val="center"/>
          </w:tcPr>
          <w:p w14:paraId="632369AF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4280E34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ach-like</w:t>
            </w:r>
          </w:p>
        </w:tc>
        <w:tc>
          <w:tcPr>
            <w:tcW w:w="2552" w:type="dxa"/>
            <w:vAlign w:val="center"/>
          </w:tcPr>
          <w:p w14:paraId="659C779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EA55A7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encourage an increase in physical activity for overweight individuals)</w:t>
            </w:r>
          </w:p>
        </w:tc>
      </w:tr>
      <w:tr w:rsidR="009B45A6" w:rsidRPr="008C0FB2" w14:paraId="40711317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67F13533" w14:textId="455210FE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Huang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5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1608" w:type="dxa"/>
            <w:vAlign w:val="center"/>
          </w:tcPr>
          <w:p w14:paraId="2B92C5F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Teenchat</w:t>
            </w:r>
          </w:p>
        </w:tc>
        <w:tc>
          <w:tcPr>
            <w:tcW w:w="2375" w:type="dxa"/>
            <w:vAlign w:val="center"/>
          </w:tcPr>
          <w:p w14:paraId="38C13F7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</w:t>
            </w:r>
          </w:p>
        </w:tc>
        <w:tc>
          <w:tcPr>
            <w:tcW w:w="1842" w:type="dxa"/>
            <w:vAlign w:val="center"/>
          </w:tcPr>
          <w:p w14:paraId="702B64E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like, coach-like</w:t>
            </w:r>
          </w:p>
        </w:tc>
        <w:tc>
          <w:tcPr>
            <w:tcW w:w="2552" w:type="dxa"/>
            <w:vAlign w:val="center"/>
          </w:tcPr>
          <w:p w14:paraId="4BCB26C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4B9C262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Stress management)</w:t>
            </w:r>
          </w:p>
        </w:tc>
      </w:tr>
      <w:tr w:rsidR="009B45A6" w:rsidRPr="008C0FB2" w14:paraId="46F2C0B8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45E0315C" w14:textId="7F81F115" w:rsidR="009B45A6" w:rsidRPr="00D944EA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Inkster 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1]</w:t>
            </w:r>
          </w:p>
        </w:tc>
        <w:tc>
          <w:tcPr>
            <w:tcW w:w="1608" w:type="dxa"/>
            <w:vAlign w:val="center"/>
          </w:tcPr>
          <w:p w14:paraId="44D270A3" w14:textId="3E217F78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WYSA</w:t>
            </w:r>
          </w:p>
        </w:tc>
        <w:tc>
          <w:tcPr>
            <w:tcW w:w="2375" w:type="dxa"/>
            <w:vAlign w:val="center"/>
          </w:tcPr>
          <w:p w14:paraId="5837EB5D" w14:textId="43A5C56C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0E511F52" w14:textId="7927C37B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2552" w:type="dxa"/>
            <w:vAlign w:val="center"/>
          </w:tcPr>
          <w:p w14:paraId="592B456F" w14:textId="277D19A9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6C139973" w14:textId="4E7EE562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Long (to improve user’s self-reported depression symptoms)</w:t>
            </w:r>
          </w:p>
        </w:tc>
      </w:tr>
      <w:tr w:rsidR="009B45A6" w:rsidRPr="008C0FB2" w14:paraId="0DD31D50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1A3530CA" w14:textId="2F0B77AE" w:rsidR="009B45A6" w:rsidRPr="008C0FB2" w:rsidRDefault="009B45A6" w:rsidP="0066290F">
            <w:pP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Joeri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 w:rsidRPr="00D82DC5">
              <w:rPr>
                <w:rFonts w:ascii="Cambria" w:eastAsia="Times New Roman" w:hAnsi="Cambria"/>
                <w:color w:val="000000"/>
                <w:sz w:val="20"/>
                <w:szCs w:val="20"/>
              </w:rPr>
              <w:t>(2019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1608" w:type="dxa"/>
            <w:vAlign w:val="center"/>
          </w:tcPr>
          <w:p w14:paraId="059D835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Tess</w:t>
            </w:r>
          </w:p>
        </w:tc>
        <w:tc>
          <w:tcPr>
            <w:tcW w:w="2375" w:type="dxa"/>
            <w:vAlign w:val="center"/>
          </w:tcPr>
          <w:p w14:paraId="06C343F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 (Fb messenger, SMS, Amazon Alexa/Google Home)</w:t>
            </w:r>
          </w:p>
        </w:tc>
        <w:tc>
          <w:tcPr>
            <w:tcW w:w="1842" w:type="dxa"/>
            <w:vAlign w:val="center"/>
          </w:tcPr>
          <w:p w14:paraId="5850679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1FA1DAA7" w14:textId="4ABBCE93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1F4DFC41" w14:textId="1159FA53" w:rsidR="009B45A6" w:rsidRPr="008C0FB2" w:rsidRDefault="009B45A6" w:rsidP="004B450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hort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(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o provide customized psychological support for caregiving professionals, patients, and family caregiver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</w:tr>
      <w:tr w:rsidR="009B45A6" w:rsidRPr="008C0FB2" w14:paraId="06C860A4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7718356A" w14:textId="6EC671B2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Kamita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2019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1608" w:type="dxa"/>
            <w:vAlign w:val="center"/>
          </w:tcPr>
          <w:p w14:paraId="76C61BE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AT BOT</w:t>
            </w:r>
          </w:p>
        </w:tc>
        <w:tc>
          <w:tcPr>
            <w:tcW w:w="2375" w:type="dxa"/>
            <w:vAlign w:val="center"/>
          </w:tcPr>
          <w:p w14:paraId="2929DC5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 (LINE)</w:t>
            </w:r>
          </w:p>
        </w:tc>
        <w:tc>
          <w:tcPr>
            <w:tcW w:w="1842" w:type="dxa"/>
            <w:vAlign w:val="center"/>
          </w:tcPr>
          <w:p w14:paraId="7270EC0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711AA5CC" w14:textId="28233A44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2657865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stress reduction and motivation maintenance</w:t>
            </w:r>
          </w:p>
        </w:tc>
      </w:tr>
      <w:tr w:rsidR="009B45A6" w:rsidRPr="008C0FB2" w14:paraId="1548078F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5030222F" w14:textId="22DD538B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 xml:space="preserve">Kobori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it-IT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>. 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 xml:space="preserve"> [68]</w:t>
            </w:r>
          </w:p>
        </w:tc>
        <w:tc>
          <w:tcPr>
            <w:tcW w:w="1608" w:type="dxa"/>
            <w:vAlign w:val="center"/>
          </w:tcPr>
          <w:p w14:paraId="619C3E2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4209A9F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b-based/Facebook messenger</w:t>
            </w:r>
          </w:p>
        </w:tc>
        <w:tc>
          <w:tcPr>
            <w:tcW w:w="1842" w:type="dxa"/>
            <w:vAlign w:val="center"/>
          </w:tcPr>
          <w:p w14:paraId="2E2B680C" w14:textId="4745B433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factual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, knowledgeable</w:t>
            </w:r>
          </w:p>
        </w:tc>
        <w:tc>
          <w:tcPr>
            <w:tcW w:w="2552" w:type="dxa"/>
            <w:vAlign w:val="center"/>
          </w:tcPr>
          <w:p w14:paraId="52436E9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7FF5D70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STI diagnosis)</w:t>
            </w:r>
          </w:p>
        </w:tc>
      </w:tr>
      <w:tr w:rsidR="00505CD4" w:rsidRPr="008C0FB2" w14:paraId="0735CED1" w14:textId="77777777" w:rsidTr="009B45A6">
        <w:trPr>
          <w:trHeight w:val="144"/>
        </w:trPr>
        <w:tc>
          <w:tcPr>
            <w:tcW w:w="1541" w:type="dxa"/>
            <w:vAlign w:val="center"/>
          </w:tcPr>
          <w:p w14:paraId="2053D5B5" w14:textId="4EE3C7A0" w:rsidR="00505CD4" w:rsidRPr="00505CD4" w:rsidRDefault="00505CD4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 xml:space="preserve">Kocielnik </w:t>
            </w:r>
            <w:r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  <w:lang w:val="nl-NL"/>
              </w:rPr>
              <w:t xml:space="preserve">et al.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 xml:space="preserve"> [89]</w:t>
            </w:r>
          </w:p>
        </w:tc>
        <w:tc>
          <w:tcPr>
            <w:tcW w:w="1608" w:type="dxa"/>
            <w:vAlign w:val="center"/>
          </w:tcPr>
          <w:p w14:paraId="4B3A40E4" w14:textId="032F80A1" w:rsidR="00505CD4" w:rsidRPr="008C0FB2" w:rsidRDefault="00505CD4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Reflection companion</w:t>
            </w:r>
          </w:p>
        </w:tc>
        <w:tc>
          <w:tcPr>
            <w:tcW w:w="2375" w:type="dxa"/>
            <w:vAlign w:val="center"/>
          </w:tcPr>
          <w:p w14:paraId="14D85741" w14:textId="0377E935" w:rsidR="00505CD4" w:rsidRPr="008C0FB2" w:rsidRDefault="00505CD4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MS/MMS</w:t>
            </w:r>
          </w:p>
        </w:tc>
        <w:tc>
          <w:tcPr>
            <w:tcW w:w="1842" w:type="dxa"/>
            <w:vAlign w:val="center"/>
          </w:tcPr>
          <w:p w14:paraId="4A9805B8" w14:textId="45FC476C" w:rsidR="00505CD4" w:rsidRPr="008C0FB2" w:rsidRDefault="00505CD4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knowledgeable</w:t>
            </w:r>
          </w:p>
        </w:tc>
        <w:tc>
          <w:tcPr>
            <w:tcW w:w="2552" w:type="dxa"/>
            <w:vAlign w:val="center"/>
          </w:tcPr>
          <w:p w14:paraId="45204B05" w14:textId="709EAC81" w:rsidR="00505CD4" w:rsidRPr="008C0FB2" w:rsidRDefault="00505CD4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02EADD3B" w14:textId="21A83499" w:rsidR="00505CD4" w:rsidRPr="008C0FB2" w:rsidRDefault="00505CD4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Long (promote physical activity)</w:t>
            </w:r>
          </w:p>
        </w:tc>
      </w:tr>
      <w:tr w:rsidR="009B45A6" w:rsidRPr="008C0FB2" w14:paraId="733FC095" w14:textId="77777777" w:rsidTr="004B1CDE">
        <w:trPr>
          <w:trHeight w:val="144"/>
        </w:trPr>
        <w:tc>
          <w:tcPr>
            <w:tcW w:w="1541" w:type="dxa"/>
            <w:vAlign w:val="center"/>
          </w:tcPr>
          <w:p w14:paraId="0756B9EA" w14:textId="52CFC958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 xml:space="preserve">Kowatsch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nl-NL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>. (2017) [a]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 xml:space="preserve"> [4</w:t>
            </w:r>
            <w:r w:rsidR="00AC552B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>6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  <w:lang w:val="nl-NL"/>
              </w:rPr>
              <w:t>]</w:t>
            </w:r>
          </w:p>
        </w:tc>
        <w:tc>
          <w:tcPr>
            <w:tcW w:w="1608" w:type="dxa"/>
            <w:vAlign w:val="center"/>
          </w:tcPr>
          <w:p w14:paraId="25270BF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MobileCoach</w:t>
            </w:r>
          </w:p>
        </w:tc>
        <w:tc>
          <w:tcPr>
            <w:tcW w:w="2375" w:type="dxa"/>
            <w:vAlign w:val="center"/>
          </w:tcPr>
          <w:p w14:paraId="6603DBC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1636AD14" w14:textId="31E7F874" w:rsidR="009B45A6" w:rsidRPr="008C0FB2" w:rsidRDefault="009B45A6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ender specific,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conversational agen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dentity</w:t>
            </w:r>
          </w:p>
        </w:tc>
        <w:tc>
          <w:tcPr>
            <w:tcW w:w="2552" w:type="dxa"/>
            <w:vAlign w:val="center"/>
          </w:tcPr>
          <w:p w14:paraId="4A9A8AB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es. Manual chat channel for direct contact with their health professionals</w:t>
            </w:r>
          </w:p>
        </w:tc>
        <w:tc>
          <w:tcPr>
            <w:tcW w:w="3402" w:type="dxa"/>
            <w:vAlign w:val="center"/>
          </w:tcPr>
          <w:p w14:paraId="25C78B8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curb obesity)</w:t>
            </w:r>
          </w:p>
        </w:tc>
      </w:tr>
      <w:tr w:rsidR="009B45A6" w:rsidRPr="008C0FB2" w14:paraId="34F45591" w14:textId="77777777" w:rsidTr="004B1CDE">
        <w:trPr>
          <w:trHeight w:val="1166"/>
        </w:trPr>
        <w:tc>
          <w:tcPr>
            <w:tcW w:w="1541" w:type="dxa"/>
            <w:vAlign w:val="center"/>
          </w:tcPr>
          <w:p w14:paraId="6FCC0378" w14:textId="3CC965A4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Kowatsch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7) [b]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1608" w:type="dxa"/>
            <w:vAlign w:val="center"/>
          </w:tcPr>
          <w:p w14:paraId="00AE0FC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MobileCoach</w:t>
            </w:r>
          </w:p>
        </w:tc>
        <w:tc>
          <w:tcPr>
            <w:tcW w:w="2375" w:type="dxa"/>
            <w:vAlign w:val="center"/>
          </w:tcPr>
          <w:p w14:paraId="30A0F30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1365A0D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3CD80D2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es. Dedicated chat channel for patients and health professionals</w:t>
            </w:r>
          </w:p>
        </w:tc>
        <w:tc>
          <w:tcPr>
            <w:tcW w:w="3402" w:type="dxa"/>
            <w:vAlign w:val="center"/>
          </w:tcPr>
          <w:p w14:paraId="477D821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curb obesity)</w:t>
            </w:r>
          </w:p>
        </w:tc>
      </w:tr>
      <w:tr w:rsidR="009B45A6" w:rsidRPr="008C0FB2" w14:paraId="2EF754C5" w14:textId="77777777" w:rsidTr="004B1CDE">
        <w:trPr>
          <w:trHeight w:val="1178"/>
        </w:trPr>
        <w:tc>
          <w:tcPr>
            <w:tcW w:w="1541" w:type="dxa"/>
            <w:vAlign w:val="center"/>
          </w:tcPr>
          <w:p w14:paraId="1C8371C5" w14:textId="386BFAA6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lastRenderedPageBreak/>
              <w:t xml:space="preserve">L’Allemand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0]</w:t>
            </w:r>
          </w:p>
        </w:tc>
        <w:tc>
          <w:tcPr>
            <w:tcW w:w="1608" w:type="dxa"/>
            <w:vAlign w:val="center"/>
          </w:tcPr>
          <w:p w14:paraId="79B0611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7E8996F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7B64E8B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6940D460" w14:textId="1FA3E23A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772058B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motivate overweight participates in a lifestyle intervention including relaxation and activity exercises)</w:t>
            </w:r>
          </w:p>
        </w:tc>
      </w:tr>
      <w:tr w:rsidR="009B45A6" w:rsidRPr="008C0FB2" w14:paraId="44DC9875" w14:textId="77777777" w:rsidTr="004B1CDE">
        <w:trPr>
          <w:trHeight w:val="1641"/>
        </w:trPr>
        <w:tc>
          <w:tcPr>
            <w:tcW w:w="1541" w:type="dxa"/>
            <w:vAlign w:val="center"/>
          </w:tcPr>
          <w:p w14:paraId="617BD4B8" w14:textId="52B0D1F4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Liu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2018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3]</w:t>
            </w:r>
          </w:p>
        </w:tc>
        <w:tc>
          <w:tcPr>
            <w:tcW w:w="1608" w:type="dxa"/>
            <w:vAlign w:val="center"/>
          </w:tcPr>
          <w:p w14:paraId="669C77C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1BACCEF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/Web-based</w:t>
            </w:r>
          </w:p>
        </w:tc>
        <w:tc>
          <w:tcPr>
            <w:tcW w:w="1842" w:type="dxa"/>
            <w:vAlign w:val="center"/>
          </w:tcPr>
          <w:p w14:paraId="2272A2A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22D59F21" w14:textId="1C64C00C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78468801" w14:textId="2B334BD0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hort (To test the effect of three types of empathic expression—sympathy, cognitive empathy, and affective empathy—on individuals’ perceptions of the service and the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conversational agen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</w:tr>
      <w:tr w:rsidR="009B45A6" w:rsidRPr="008C0FB2" w14:paraId="080F6BF4" w14:textId="77777777" w:rsidTr="004B1CDE">
        <w:trPr>
          <w:trHeight w:val="701"/>
        </w:trPr>
        <w:tc>
          <w:tcPr>
            <w:tcW w:w="1541" w:type="dxa"/>
            <w:vAlign w:val="center"/>
          </w:tcPr>
          <w:p w14:paraId="00E7B1D5" w14:textId="5EA567F8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Lobo </w:t>
            </w:r>
            <w:r w:rsidRPr="004B1CDE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2017)</w:t>
            </w:r>
            <w:r w:rsidR="00A67A3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1608" w:type="dxa"/>
            <w:vAlign w:val="center"/>
          </w:tcPr>
          <w:p w14:paraId="539DE64F" w14:textId="7E22697A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CARMIE</w:t>
            </w:r>
          </w:p>
        </w:tc>
        <w:tc>
          <w:tcPr>
            <w:tcW w:w="2375" w:type="dxa"/>
            <w:vAlign w:val="center"/>
          </w:tcPr>
          <w:p w14:paraId="6B994BCD" w14:textId="3C38278F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5C9E0188" w14:textId="487BCAE6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34AD9A92" w14:textId="0DF1F10D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030F968E" w14:textId="5AE7CB00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hort (</w:t>
            </w:r>
            <w:r w:rsidRPr="00C73060">
              <w:rPr>
                <w:rFonts w:ascii="Cambria" w:hAnsi="Cambria" w:cs="Calibri"/>
                <w:color w:val="000000"/>
                <w:sz w:val="20"/>
                <w:szCs w:val="20"/>
              </w:rPr>
              <w:t>to provide the patient with a response to their medication related query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</w:tr>
      <w:tr w:rsidR="009B45A6" w:rsidRPr="008C0FB2" w14:paraId="2E263DE7" w14:textId="77777777" w:rsidTr="004B1CDE">
        <w:trPr>
          <w:trHeight w:val="701"/>
        </w:trPr>
        <w:tc>
          <w:tcPr>
            <w:tcW w:w="1541" w:type="dxa"/>
            <w:vAlign w:val="center"/>
          </w:tcPr>
          <w:p w14:paraId="5DD1915A" w14:textId="4FB5B4E2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Ly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4]</w:t>
            </w:r>
          </w:p>
        </w:tc>
        <w:tc>
          <w:tcPr>
            <w:tcW w:w="1608" w:type="dxa"/>
            <w:vAlign w:val="center"/>
          </w:tcPr>
          <w:p w14:paraId="4BC2032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im</w:t>
            </w:r>
          </w:p>
        </w:tc>
        <w:tc>
          <w:tcPr>
            <w:tcW w:w="2375" w:type="dxa"/>
            <w:vAlign w:val="center"/>
          </w:tcPr>
          <w:p w14:paraId="6D00111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75A11BB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ach-like</w:t>
            </w:r>
          </w:p>
        </w:tc>
        <w:tc>
          <w:tcPr>
            <w:tcW w:w="2552" w:type="dxa"/>
            <w:vAlign w:val="center"/>
          </w:tcPr>
          <w:p w14:paraId="40B0884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02" w:type="dxa"/>
            <w:vAlign w:val="center"/>
          </w:tcPr>
          <w:p w14:paraId="4F69EFE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to manage mental health issues/stress with positive psychology and CBT)</w:t>
            </w:r>
          </w:p>
        </w:tc>
      </w:tr>
      <w:tr w:rsidR="009B45A6" w:rsidRPr="008C0FB2" w14:paraId="2617EAC2" w14:textId="77777777" w:rsidTr="004B1CDE">
        <w:trPr>
          <w:trHeight w:val="463"/>
        </w:trPr>
        <w:tc>
          <w:tcPr>
            <w:tcW w:w="1541" w:type="dxa"/>
            <w:vAlign w:val="center"/>
          </w:tcPr>
          <w:p w14:paraId="0C21827D" w14:textId="6D9E0285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Middleto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6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8]</w:t>
            </w:r>
          </w:p>
        </w:tc>
        <w:tc>
          <w:tcPr>
            <w:tcW w:w="1608" w:type="dxa"/>
            <w:vAlign w:val="center"/>
          </w:tcPr>
          <w:p w14:paraId="7C97B86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Babylon Check</w:t>
            </w:r>
          </w:p>
        </w:tc>
        <w:tc>
          <w:tcPr>
            <w:tcW w:w="2375" w:type="dxa"/>
            <w:vAlign w:val="center"/>
          </w:tcPr>
          <w:p w14:paraId="6389E35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7D4D144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11106CFF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3E322DE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automated triaging)</w:t>
            </w:r>
          </w:p>
        </w:tc>
      </w:tr>
      <w:tr w:rsidR="009B45A6" w:rsidRPr="008C0FB2" w14:paraId="45C2EC93" w14:textId="77777777" w:rsidTr="004B1CDE">
        <w:trPr>
          <w:trHeight w:val="1641"/>
        </w:trPr>
        <w:tc>
          <w:tcPr>
            <w:tcW w:w="1541" w:type="dxa"/>
            <w:vAlign w:val="center"/>
          </w:tcPr>
          <w:p w14:paraId="7E95E745" w14:textId="70214CBD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Miner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6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4]</w:t>
            </w:r>
          </w:p>
        </w:tc>
        <w:tc>
          <w:tcPr>
            <w:tcW w:w="1608" w:type="dxa"/>
            <w:vAlign w:val="center"/>
          </w:tcPr>
          <w:p w14:paraId="57D6374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iri, Google Now, S Voice, Cortana</w:t>
            </w:r>
          </w:p>
        </w:tc>
        <w:tc>
          <w:tcPr>
            <w:tcW w:w="2375" w:type="dxa"/>
            <w:vAlign w:val="center"/>
          </w:tcPr>
          <w:p w14:paraId="501295C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embedded software*</w:t>
            </w:r>
          </w:p>
        </w:tc>
        <w:tc>
          <w:tcPr>
            <w:tcW w:w="1842" w:type="dxa"/>
            <w:vAlign w:val="center"/>
          </w:tcPr>
          <w:p w14:paraId="1FAE80D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04926F83" w14:textId="31267974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but some referral to human involvement if patient is susceptible to harm)</w:t>
            </w:r>
          </w:p>
        </w:tc>
        <w:tc>
          <w:tcPr>
            <w:tcW w:w="3402" w:type="dxa"/>
            <w:vAlign w:val="center"/>
          </w:tcPr>
          <w:p w14:paraId="00CCA42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provides instant, automated answers to patients’ queries)</w:t>
            </w:r>
          </w:p>
        </w:tc>
      </w:tr>
      <w:tr w:rsidR="009B45A6" w:rsidRPr="008C0FB2" w14:paraId="4B24A1CD" w14:textId="77777777" w:rsidTr="004B1CDE">
        <w:trPr>
          <w:trHeight w:val="939"/>
        </w:trPr>
        <w:tc>
          <w:tcPr>
            <w:tcW w:w="1541" w:type="dxa"/>
            <w:vAlign w:val="center"/>
          </w:tcPr>
          <w:p w14:paraId="61FA8CE8" w14:textId="7800A98A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Mujeeb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1608" w:type="dxa"/>
            <w:vAlign w:val="center"/>
          </w:tcPr>
          <w:p w14:paraId="63FC8CD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Aquabot</w:t>
            </w:r>
          </w:p>
        </w:tc>
        <w:tc>
          <w:tcPr>
            <w:tcW w:w="2375" w:type="dxa"/>
            <w:vAlign w:val="center"/>
          </w:tcPr>
          <w:p w14:paraId="6AB4689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842" w:type="dxa"/>
            <w:vAlign w:val="center"/>
          </w:tcPr>
          <w:p w14:paraId="0B08CD4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6BB71E50" w14:textId="53AFBEEF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6B12CBE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diagnosis of achluophobia (fear of darkness) and autism disorder)</w:t>
            </w:r>
          </w:p>
        </w:tc>
      </w:tr>
      <w:tr w:rsidR="009B45A6" w:rsidRPr="008C0FB2" w14:paraId="37204616" w14:textId="77777777" w:rsidTr="004B1CDE">
        <w:trPr>
          <w:trHeight w:val="689"/>
        </w:trPr>
        <w:tc>
          <w:tcPr>
            <w:tcW w:w="1541" w:type="dxa"/>
            <w:vAlign w:val="center"/>
          </w:tcPr>
          <w:p w14:paraId="57600352" w14:textId="3ECC16CC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Nadarzynski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1608" w:type="dxa"/>
            <w:vAlign w:val="center"/>
          </w:tcPr>
          <w:p w14:paraId="196C566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6C3C742E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/Web-based</w:t>
            </w:r>
          </w:p>
        </w:tc>
        <w:tc>
          <w:tcPr>
            <w:tcW w:w="1842" w:type="dxa"/>
            <w:vAlign w:val="center"/>
          </w:tcPr>
          <w:p w14:paraId="44FF110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083D6E59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02" w:type="dxa"/>
            <w:vAlign w:val="center"/>
          </w:tcPr>
          <w:p w14:paraId="37BF0B4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provide sexual health advice using an automated advice system)</w:t>
            </w:r>
          </w:p>
        </w:tc>
      </w:tr>
      <w:tr w:rsidR="009B45A6" w:rsidRPr="008C0FB2" w14:paraId="743EE397" w14:textId="77777777" w:rsidTr="004B1CDE">
        <w:trPr>
          <w:trHeight w:val="701"/>
        </w:trPr>
        <w:tc>
          <w:tcPr>
            <w:tcW w:w="1541" w:type="dxa"/>
            <w:vAlign w:val="center"/>
          </w:tcPr>
          <w:p w14:paraId="3C5BB1EE" w14:textId="4507D028" w:rsidR="009B45A6" w:rsidRPr="00D944EA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 xml:space="preserve">Ni 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it-IT"/>
              </w:rPr>
              <w:t xml:space="preserve">et al.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>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 xml:space="preserve"> [77]</w:t>
            </w:r>
          </w:p>
        </w:tc>
        <w:tc>
          <w:tcPr>
            <w:tcW w:w="1608" w:type="dxa"/>
            <w:vAlign w:val="center"/>
          </w:tcPr>
          <w:p w14:paraId="24C5D62C" w14:textId="0F28014B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MANDY</w:t>
            </w:r>
          </w:p>
        </w:tc>
        <w:tc>
          <w:tcPr>
            <w:tcW w:w="2375" w:type="dxa"/>
            <w:vAlign w:val="center"/>
          </w:tcPr>
          <w:p w14:paraId="54B6203D" w14:textId="58BE64C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7400D88B" w14:textId="36557006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5F804235" w14:textId="166C4F10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5678D2E1" w14:textId="345CC965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Short (</w:t>
            </w:r>
            <w:r w:rsidRPr="00C73060">
              <w:rPr>
                <w:rFonts w:ascii="Cambria" w:hAnsi="Cambria" w:cs="Calibri"/>
                <w:color w:val="000000"/>
                <w:sz w:val="20"/>
                <w:szCs w:val="20"/>
              </w:rPr>
              <w:t>to generate a report for the doctor (prior to consultation) regarding the patient's symptoms and likely cause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</w:tr>
      <w:tr w:rsidR="009B45A6" w:rsidRPr="008C0FB2" w14:paraId="4EC4F609" w14:textId="77777777" w:rsidTr="004B1CDE">
        <w:trPr>
          <w:trHeight w:val="701"/>
        </w:trPr>
        <w:tc>
          <w:tcPr>
            <w:tcW w:w="1541" w:type="dxa"/>
            <w:vAlign w:val="center"/>
          </w:tcPr>
          <w:p w14:paraId="6C2D82AC" w14:textId="2D744E98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lastRenderedPageBreak/>
              <w:t xml:space="preserve">Razzaki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it-IT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>. 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  <w:lang w:val="it-IT"/>
              </w:rPr>
              <w:t xml:space="preserve"> [60]</w:t>
            </w:r>
          </w:p>
        </w:tc>
        <w:tc>
          <w:tcPr>
            <w:tcW w:w="1608" w:type="dxa"/>
            <w:vAlign w:val="center"/>
          </w:tcPr>
          <w:p w14:paraId="28FAE1A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Babylon Triage and Diagnostic System</w:t>
            </w:r>
          </w:p>
        </w:tc>
        <w:tc>
          <w:tcPr>
            <w:tcW w:w="2375" w:type="dxa"/>
            <w:vAlign w:val="center"/>
          </w:tcPr>
          <w:p w14:paraId="3BB0273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4BB6B3E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Knowledgeable</w:t>
            </w:r>
          </w:p>
        </w:tc>
        <w:tc>
          <w:tcPr>
            <w:tcW w:w="2552" w:type="dxa"/>
            <w:vAlign w:val="center"/>
          </w:tcPr>
          <w:p w14:paraId="3B205BEA" w14:textId="43E4F3C1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N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o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02" w:type="dxa"/>
            <w:vAlign w:val="center"/>
          </w:tcPr>
          <w:p w14:paraId="63730648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online symptom checker for triage and diagnosis)</w:t>
            </w:r>
          </w:p>
        </w:tc>
      </w:tr>
      <w:tr w:rsidR="009B45A6" w:rsidRPr="008C0FB2" w14:paraId="2341F752" w14:textId="77777777" w:rsidTr="004B1CDE">
        <w:trPr>
          <w:trHeight w:val="1178"/>
        </w:trPr>
        <w:tc>
          <w:tcPr>
            <w:tcW w:w="1541" w:type="dxa"/>
            <w:vAlign w:val="center"/>
          </w:tcPr>
          <w:p w14:paraId="751F971A" w14:textId="7502E1D1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Rhee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4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5]</w:t>
            </w:r>
          </w:p>
        </w:tc>
        <w:tc>
          <w:tcPr>
            <w:tcW w:w="1608" w:type="dxa"/>
            <w:vAlign w:val="center"/>
          </w:tcPr>
          <w:p w14:paraId="57F4A67F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mASMAA</w:t>
            </w:r>
          </w:p>
        </w:tc>
        <w:tc>
          <w:tcPr>
            <w:tcW w:w="2375" w:type="dxa"/>
            <w:vAlign w:val="center"/>
          </w:tcPr>
          <w:p w14:paraId="5FA43F4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5DBB64D9" w14:textId="69F043F3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2552" w:type="dxa"/>
            <w:vAlign w:val="center"/>
          </w:tcPr>
          <w:p w14:paraId="7918AF1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es.</w:t>
            </w:r>
          </w:p>
        </w:tc>
        <w:tc>
          <w:tcPr>
            <w:tcW w:w="3402" w:type="dxa"/>
            <w:vAlign w:val="center"/>
          </w:tcPr>
          <w:p w14:paraId="4301485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ongoing symptom monitoring, treatment adherence, and nurturing adolescent-parent partnership)</w:t>
            </w:r>
          </w:p>
        </w:tc>
      </w:tr>
      <w:tr w:rsidR="009B45A6" w:rsidRPr="008C0FB2" w14:paraId="7281A456" w14:textId="77777777" w:rsidTr="004B1CDE">
        <w:trPr>
          <w:trHeight w:val="1641"/>
        </w:trPr>
        <w:tc>
          <w:tcPr>
            <w:tcW w:w="1541" w:type="dxa"/>
            <w:vAlign w:val="center"/>
          </w:tcPr>
          <w:p w14:paraId="34B9CEF8" w14:textId="7FC157C6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haikh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1608" w:type="dxa"/>
            <w:vAlign w:val="center"/>
          </w:tcPr>
          <w:p w14:paraId="5745D33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llthy diabetes (WD)</w:t>
            </w:r>
          </w:p>
        </w:tc>
        <w:tc>
          <w:tcPr>
            <w:tcW w:w="2375" w:type="dxa"/>
            <w:vAlign w:val="center"/>
          </w:tcPr>
          <w:p w14:paraId="2CC3C32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43DEACC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ach-like</w:t>
            </w:r>
          </w:p>
        </w:tc>
        <w:tc>
          <w:tcPr>
            <w:tcW w:w="2552" w:type="dxa"/>
            <w:vAlign w:val="center"/>
          </w:tcPr>
          <w:p w14:paraId="5096756D" w14:textId="416BB5DE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Yes. (personalized coaching from an expert diabetes coach in additional to 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conversational agen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3723C67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behavioral modification for better diabetes management and risk reduction)</w:t>
            </w:r>
          </w:p>
        </w:tc>
      </w:tr>
      <w:tr w:rsidR="009B45A6" w:rsidRPr="008C0FB2" w14:paraId="1C05B398" w14:textId="77777777" w:rsidTr="004B1CDE">
        <w:trPr>
          <w:trHeight w:val="927"/>
        </w:trPr>
        <w:tc>
          <w:tcPr>
            <w:tcW w:w="1541" w:type="dxa"/>
            <w:vAlign w:val="center"/>
          </w:tcPr>
          <w:p w14:paraId="3A761989" w14:textId="2E22B6D2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tasinaki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47]</w:t>
            </w:r>
          </w:p>
        </w:tc>
        <w:tc>
          <w:tcPr>
            <w:tcW w:w="1608" w:type="dxa"/>
            <w:vAlign w:val="center"/>
          </w:tcPr>
          <w:p w14:paraId="5FBE7F0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2A1B01DC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146A216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Coach-like</w:t>
            </w:r>
          </w:p>
        </w:tc>
        <w:tc>
          <w:tcPr>
            <w:tcW w:w="2552" w:type="dxa"/>
            <w:vAlign w:val="center"/>
          </w:tcPr>
          <w:p w14:paraId="468F98F3" w14:textId="6031ED24" w:rsidR="009B45A6" w:rsidRPr="008C0FB2" w:rsidRDefault="009B45A6" w:rsidP="0066290F">
            <w:pPr>
              <w:rPr>
                <w:rFonts w:ascii="Cambria" w:hAnsi="Cambria" w:cs="Calibri"/>
                <w:sz w:val="20"/>
                <w:szCs w:val="20"/>
              </w:rPr>
            </w:pPr>
            <w:r w:rsidRPr="008C0FB2">
              <w:rPr>
                <w:rFonts w:ascii="Cambria" w:hAnsi="Cambria" w:cs="Calibri"/>
                <w:sz w:val="20"/>
                <w:szCs w:val="20"/>
              </w:rPr>
              <w:t>Yes</w:t>
            </w:r>
            <w:r>
              <w:rPr>
                <w:rFonts w:ascii="Cambria" w:hAnsi="Cambria" w:cs="Calibri"/>
                <w:sz w:val="20"/>
                <w:szCs w:val="20"/>
              </w:rPr>
              <w:t>.</w:t>
            </w:r>
            <w:r w:rsidRPr="008C0FB2">
              <w:rPr>
                <w:rFonts w:ascii="Cambria" w:hAnsi="Cambria" w:cs="Calibri"/>
                <w:sz w:val="20"/>
                <w:szCs w:val="20"/>
              </w:rPr>
              <w:t xml:space="preserve"> (One option for direct communication with a health professional)</w:t>
            </w:r>
          </w:p>
        </w:tc>
        <w:tc>
          <w:tcPr>
            <w:tcW w:w="3402" w:type="dxa"/>
            <w:vAlign w:val="center"/>
          </w:tcPr>
          <w:p w14:paraId="0DEB6EC8" w14:textId="41681665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Long (t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o promote weight loss and improved ability to perform physical activity for obesity therapy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)</w:t>
            </w:r>
          </w:p>
        </w:tc>
      </w:tr>
      <w:tr w:rsidR="009B45A6" w:rsidRPr="008C0FB2" w14:paraId="438C0CF4" w14:textId="77777777" w:rsidTr="004B1CDE">
        <w:trPr>
          <w:trHeight w:val="1178"/>
        </w:trPr>
        <w:tc>
          <w:tcPr>
            <w:tcW w:w="1541" w:type="dxa"/>
            <w:vAlign w:val="center"/>
          </w:tcPr>
          <w:p w14:paraId="21C785E5" w14:textId="355E54BF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tei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86]</w:t>
            </w:r>
          </w:p>
        </w:tc>
        <w:tc>
          <w:tcPr>
            <w:tcW w:w="1608" w:type="dxa"/>
            <w:vAlign w:val="center"/>
          </w:tcPr>
          <w:p w14:paraId="7E685417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ark Weight Loss health Coach AI (HCA)</w:t>
            </w:r>
          </w:p>
        </w:tc>
        <w:tc>
          <w:tcPr>
            <w:tcW w:w="2375" w:type="dxa"/>
            <w:vAlign w:val="center"/>
          </w:tcPr>
          <w:p w14:paraId="036EF583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application</w:t>
            </w:r>
          </w:p>
        </w:tc>
        <w:tc>
          <w:tcPr>
            <w:tcW w:w="1842" w:type="dxa"/>
            <w:vAlign w:val="center"/>
          </w:tcPr>
          <w:p w14:paraId="43EECB72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Healthcare professional-like</w:t>
            </w:r>
          </w:p>
        </w:tc>
        <w:tc>
          <w:tcPr>
            <w:tcW w:w="2552" w:type="dxa"/>
            <w:vAlign w:val="center"/>
          </w:tcPr>
          <w:p w14:paraId="3AFFAB7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7D626A1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Continued guidance to promote healthy behavior change through improved meal quality and weight loss for diabetes prevention)</w:t>
            </w:r>
          </w:p>
        </w:tc>
      </w:tr>
      <w:tr w:rsidR="009B45A6" w:rsidRPr="008C0FB2" w14:paraId="1ECF4551" w14:textId="77777777" w:rsidTr="004B1CDE">
        <w:trPr>
          <w:trHeight w:val="1166"/>
        </w:trPr>
        <w:tc>
          <w:tcPr>
            <w:tcW w:w="1541" w:type="dxa"/>
            <w:vAlign w:val="center"/>
          </w:tcPr>
          <w:p w14:paraId="6ED9D35D" w14:textId="53FB1F34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Van Heerde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8]</w:t>
            </w:r>
          </w:p>
        </w:tc>
        <w:tc>
          <w:tcPr>
            <w:tcW w:w="1608" w:type="dxa"/>
            <w:vAlign w:val="center"/>
          </w:tcPr>
          <w:p w14:paraId="358E981D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wazi (male), Nolwazi (female)</w:t>
            </w:r>
          </w:p>
        </w:tc>
        <w:tc>
          <w:tcPr>
            <w:tcW w:w="2375" w:type="dxa"/>
            <w:vAlign w:val="center"/>
          </w:tcPr>
          <w:p w14:paraId="3A6E57C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Telegram bot</w:t>
            </w:r>
          </w:p>
        </w:tc>
        <w:tc>
          <w:tcPr>
            <w:tcW w:w="1842" w:type="dxa"/>
            <w:vAlign w:val="center"/>
          </w:tcPr>
          <w:p w14:paraId="38A29D31" w14:textId="5C2CD166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Human-like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, gender specific,</w:t>
            </w:r>
          </w:p>
        </w:tc>
        <w:tc>
          <w:tcPr>
            <w:tcW w:w="2552" w:type="dxa"/>
            <w:vAlign w:val="center"/>
          </w:tcPr>
          <w:p w14:paraId="51752390" w14:textId="7EEDC64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upon request or if there is risk of self-harm)</w:t>
            </w:r>
          </w:p>
        </w:tc>
        <w:tc>
          <w:tcPr>
            <w:tcW w:w="3402" w:type="dxa"/>
            <w:vAlign w:val="center"/>
          </w:tcPr>
          <w:p w14:paraId="15E21F1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Short counselling session to help the user overcome their fears and concerns to go ahead and get a HIV test)</w:t>
            </w:r>
          </w:p>
        </w:tc>
      </w:tr>
      <w:tr w:rsidR="009B45A6" w:rsidRPr="008C0FB2" w14:paraId="76D7D8C3" w14:textId="77777777" w:rsidTr="004B1CDE">
        <w:trPr>
          <w:trHeight w:val="1178"/>
        </w:trPr>
        <w:tc>
          <w:tcPr>
            <w:tcW w:w="1541" w:type="dxa"/>
            <w:vAlign w:val="center"/>
          </w:tcPr>
          <w:p w14:paraId="10A3025B" w14:textId="3E774360" w:rsidR="009B45A6" w:rsidRPr="00D82DC5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Vita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0"/>
                <w:szCs w:val="20"/>
              </w:rPr>
              <w:t>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4</w:t>
            </w:r>
            <w:r w:rsidR="00AC552B">
              <w:rPr>
                <w:rFonts w:ascii="Cambria" w:eastAsia="Times New Roman" w:hAnsi="Cambria"/>
                <w:color w:val="000000"/>
                <w:sz w:val="20"/>
                <w:szCs w:val="20"/>
              </w:rPr>
              <w:t>5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08" w:type="dxa"/>
            <w:vAlign w:val="center"/>
          </w:tcPr>
          <w:p w14:paraId="589E0CF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Doctor Apollo</w:t>
            </w:r>
          </w:p>
        </w:tc>
        <w:tc>
          <w:tcPr>
            <w:tcW w:w="2375" w:type="dxa"/>
            <w:vAlign w:val="center"/>
          </w:tcPr>
          <w:p w14:paraId="42632FA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Telegram bot</w:t>
            </w:r>
          </w:p>
        </w:tc>
        <w:tc>
          <w:tcPr>
            <w:tcW w:w="1842" w:type="dxa"/>
            <w:vAlign w:val="center"/>
          </w:tcPr>
          <w:p w14:paraId="017E8BD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52" w:type="dxa"/>
            <w:vAlign w:val="center"/>
          </w:tcPr>
          <w:p w14:paraId="6EC75466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vAlign w:val="center"/>
          </w:tcPr>
          <w:p w14:paraId="6FFDCE14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&amp; Long (Short = book appointment, medication reminders, long = ongoing support for their HIV management)</w:t>
            </w:r>
          </w:p>
        </w:tc>
      </w:tr>
      <w:tr w:rsidR="009B45A6" w:rsidRPr="008C0FB2" w14:paraId="55E2F1CC" w14:textId="77777777" w:rsidTr="004B1CDE">
        <w:trPr>
          <w:trHeight w:val="2344"/>
        </w:trPr>
        <w:tc>
          <w:tcPr>
            <w:tcW w:w="1541" w:type="dxa"/>
            <w:vAlign w:val="center"/>
          </w:tcPr>
          <w:p w14:paraId="51A3A8A6" w14:textId="2FCB0B2C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lastRenderedPageBreak/>
              <w:t xml:space="preserve">Wang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8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2]</w:t>
            </w:r>
          </w:p>
        </w:tc>
        <w:tc>
          <w:tcPr>
            <w:tcW w:w="1608" w:type="dxa"/>
            <w:vAlign w:val="center"/>
          </w:tcPr>
          <w:p w14:paraId="0E89D33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375" w:type="dxa"/>
            <w:vAlign w:val="center"/>
          </w:tcPr>
          <w:p w14:paraId="587939A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WeChat platform</w:t>
            </w:r>
          </w:p>
        </w:tc>
        <w:tc>
          <w:tcPr>
            <w:tcW w:w="1842" w:type="dxa"/>
            <w:vAlign w:val="center"/>
          </w:tcPr>
          <w:p w14:paraId="2248820A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Knowledgeable</w:t>
            </w:r>
          </w:p>
        </w:tc>
        <w:tc>
          <w:tcPr>
            <w:tcW w:w="2552" w:type="dxa"/>
            <w:vAlign w:val="center"/>
          </w:tcPr>
          <w:p w14:paraId="52B17400" w14:textId="7E9661A0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mbria" w:hAnsi="Cambria" w:cs="Calibri"/>
                <w:color w:val="000000"/>
                <w:sz w:val="20"/>
                <w:szCs w:val="20"/>
              </w:rPr>
              <w:t>.</w:t>
            </w: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(a human administrator is also involved in conversations, and can instruct and guide participants if needed)</w:t>
            </w:r>
          </w:p>
        </w:tc>
        <w:tc>
          <w:tcPr>
            <w:tcW w:w="3402" w:type="dxa"/>
            <w:vAlign w:val="center"/>
          </w:tcPr>
          <w:p w14:paraId="7CBC10F1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Long (Smoking cessation)</w:t>
            </w:r>
          </w:p>
        </w:tc>
      </w:tr>
      <w:tr w:rsidR="009B45A6" w:rsidRPr="008C0FB2" w14:paraId="6EAA9C49" w14:textId="77777777" w:rsidTr="004B1CDE">
        <w:trPr>
          <w:trHeight w:val="689"/>
        </w:trPr>
        <w:tc>
          <w:tcPr>
            <w:tcW w:w="1541" w:type="dxa"/>
            <w:vAlign w:val="center"/>
          </w:tcPr>
          <w:p w14:paraId="7E630FDF" w14:textId="56BF7462" w:rsidR="009B45A6" w:rsidRPr="008C0FB2" w:rsidRDefault="009B45A6" w:rsidP="0066290F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Wilson </w:t>
            </w:r>
            <w:r w:rsidRPr="008C0FB2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et al</w:t>
            </w:r>
            <w:r w:rsidRPr="008C0FB2">
              <w:rPr>
                <w:rFonts w:ascii="Cambria" w:eastAsia="Times New Roman" w:hAnsi="Cambria"/>
                <w:color w:val="000000"/>
                <w:sz w:val="20"/>
                <w:szCs w:val="20"/>
              </w:rPr>
              <w:t>. (2017)</w:t>
            </w:r>
            <w:r w:rsidR="006E4C80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[76]</w:t>
            </w:r>
          </w:p>
        </w:tc>
        <w:tc>
          <w:tcPr>
            <w:tcW w:w="1608" w:type="dxa"/>
            <w:vAlign w:val="center"/>
          </w:tcPr>
          <w:p w14:paraId="3964EC60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iri, Google assistant</w:t>
            </w:r>
          </w:p>
        </w:tc>
        <w:tc>
          <w:tcPr>
            <w:tcW w:w="2375" w:type="dxa"/>
            <w:vAlign w:val="center"/>
          </w:tcPr>
          <w:p w14:paraId="6FCCFD35" w14:textId="512FEE04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martphone embedded software</w:t>
            </w:r>
          </w:p>
        </w:tc>
        <w:tc>
          <w:tcPr>
            <w:tcW w:w="1842" w:type="dxa"/>
            <w:vAlign w:val="center"/>
          </w:tcPr>
          <w:p w14:paraId="003A9B16" w14:textId="3E6A2865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Factual</w:t>
            </w:r>
          </w:p>
        </w:tc>
        <w:tc>
          <w:tcPr>
            <w:tcW w:w="2552" w:type="dxa"/>
            <w:vAlign w:val="center"/>
          </w:tcPr>
          <w:p w14:paraId="635C4B2B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66BCA8F5" w14:textId="77777777" w:rsidR="009B45A6" w:rsidRPr="008C0FB2" w:rsidRDefault="009B45A6" w:rsidP="0066290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C0FB2">
              <w:rPr>
                <w:rFonts w:ascii="Cambria" w:hAnsi="Cambria" w:cs="Calibri"/>
                <w:color w:val="000000"/>
                <w:sz w:val="20"/>
                <w:szCs w:val="20"/>
              </w:rPr>
              <w:t>Short (to answer sexual health related questions)</w:t>
            </w:r>
          </w:p>
        </w:tc>
      </w:tr>
    </w:tbl>
    <w:p w14:paraId="46AD1C3C" w14:textId="2DBB184C" w:rsidR="00AF3C9F" w:rsidRPr="005C2F65" w:rsidRDefault="00CE14A7" w:rsidP="004B1CDE">
      <w:pPr>
        <w:jc w:val="both"/>
        <w:rPr>
          <w:rFonts w:ascii="Cambria" w:hAnsi="Cambria"/>
          <w:sz w:val="22"/>
          <w:szCs w:val="22"/>
        </w:rPr>
      </w:pPr>
      <w:bookmarkStart w:id="0" w:name="_Hlk37240967"/>
      <w:r>
        <w:rPr>
          <w:rFonts w:ascii="Cambria" w:hAnsi="Cambria"/>
          <w:sz w:val="22"/>
          <w:szCs w:val="22"/>
        </w:rPr>
        <w:t>*</w:t>
      </w:r>
      <w:r w:rsidR="004B1CDE" w:rsidRPr="004B1CDE">
        <w:rPr>
          <w:rFonts w:ascii="Cambria" w:hAnsi="Cambria"/>
          <w:sz w:val="22"/>
          <w:szCs w:val="22"/>
        </w:rPr>
        <w:t xml:space="preserve"> </w:t>
      </w:r>
      <w:r w:rsidR="004B1CDE">
        <w:rPr>
          <w:rFonts w:ascii="Cambria" w:hAnsi="Cambria"/>
          <w:sz w:val="22"/>
          <w:szCs w:val="22"/>
        </w:rPr>
        <w:t xml:space="preserve">Google API – Application Programme Interface, </w:t>
      </w:r>
      <w:r>
        <w:rPr>
          <w:rFonts w:ascii="Cambria" w:hAnsi="Cambria"/>
          <w:sz w:val="22"/>
          <w:szCs w:val="22"/>
        </w:rPr>
        <w:t>Google SDK = software development kit, TRIPS = The Rochester Interactive Planning System</w:t>
      </w:r>
      <w:r w:rsidR="004B450D">
        <w:rPr>
          <w:rFonts w:ascii="Cambria" w:hAnsi="Cambria"/>
          <w:sz w:val="22"/>
          <w:szCs w:val="22"/>
        </w:rPr>
        <w:t>, XML – Extensible Mark up language</w:t>
      </w:r>
      <w:bookmarkEnd w:id="0"/>
    </w:p>
    <w:sectPr w:rsidR="00AF3C9F" w:rsidRPr="005C2F65" w:rsidSect="00AF3C9F">
      <w:footerReference w:type="default" r:id="rId8"/>
      <w:footerReference w:type="first" r:id="rId9"/>
      <w:pgSz w:w="16840" w:h="11900" w:orient="landscape"/>
      <w:pgMar w:top="1440" w:right="1440" w:bottom="1440" w:left="1440" w:header="709" w:footer="709" w:gutter="0"/>
      <w:cols w:space="708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60580" w14:textId="77777777" w:rsidR="00DD385E" w:rsidRDefault="00DD385E" w:rsidP="009C7FD8">
      <w:r>
        <w:separator/>
      </w:r>
    </w:p>
  </w:endnote>
  <w:endnote w:type="continuationSeparator" w:id="0">
    <w:p w14:paraId="3EC59341" w14:textId="77777777" w:rsidR="00DD385E" w:rsidRDefault="00DD385E" w:rsidP="009C7FD8">
      <w:r>
        <w:continuationSeparator/>
      </w:r>
    </w:p>
  </w:endnote>
  <w:endnote w:type="continuationNotice" w:id="1">
    <w:p w14:paraId="1D483DA3" w14:textId="77777777" w:rsidR="00DD385E" w:rsidRDefault="00DD38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7062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DF02F" w14:textId="2C2056B8" w:rsidR="0043214D" w:rsidRDefault="004321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8C0C65" w14:textId="77777777" w:rsidR="0043214D" w:rsidRDefault="004321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5331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355EEC" w14:textId="2ADB2E08" w:rsidR="00D03B7A" w:rsidRDefault="00D03B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F2001" w14:textId="77777777" w:rsidR="00D03B7A" w:rsidRDefault="00D03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F888D" w14:textId="77777777" w:rsidR="00DD385E" w:rsidRDefault="00DD385E" w:rsidP="009C7FD8">
      <w:r>
        <w:separator/>
      </w:r>
    </w:p>
  </w:footnote>
  <w:footnote w:type="continuationSeparator" w:id="0">
    <w:p w14:paraId="48C3E6ED" w14:textId="77777777" w:rsidR="00DD385E" w:rsidRDefault="00DD385E" w:rsidP="009C7FD8">
      <w:r>
        <w:continuationSeparator/>
      </w:r>
    </w:p>
  </w:footnote>
  <w:footnote w:type="continuationNotice" w:id="1">
    <w:p w14:paraId="07DA7498" w14:textId="77777777" w:rsidR="00DD385E" w:rsidRDefault="00DD38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2FE1E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70B42"/>
    <w:multiLevelType w:val="hybridMultilevel"/>
    <w:tmpl w:val="28DAA4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476CA"/>
    <w:multiLevelType w:val="hybridMultilevel"/>
    <w:tmpl w:val="25164AC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780140"/>
    <w:multiLevelType w:val="hybridMultilevel"/>
    <w:tmpl w:val="4802D2C4"/>
    <w:lvl w:ilvl="0" w:tplc="3A8804F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A9AF76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C221AC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2C3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80642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34AA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C101A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C9AD6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2267B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4E5C6A02"/>
    <w:multiLevelType w:val="hybridMultilevel"/>
    <w:tmpl w:val="53CE561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172DEF"/>
    <w:multiLevelType w:val="hybridMultilevel"/>
    <w:tmpl w:val="2294CDBA"/>
    <w:lvl w:ilvl="0" w:tplc="A2B8DCF4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a-DK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en-SG" w:vendorID="64" w:dllVersion="0" w:nlCheck="1" w:checkStyle="0"/>
  <w:activeWritingStyle w:appName="MSWord" w:lang="de-DE" w:vendorID="64" w:dllVersion="0" w:nlCheck="1" w:checkStyle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NDQ2NzMwNjQxNjdQ0lEKTi0uzszPAykwNK8FACk7lk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w9rdxp7v9swqe2rxk5p95otpadsdzxaxvp&quot;&gt;Travelling library 310320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3&lt;/item&gt;&lt;item&gt;94&lt;/item&gt;&lt;item&gt;95&lt;/item&gt;&lt;item&gt;96&lt;/item&gt;&lt;item&gt;97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9C7FD8"/>
    <w:rsid w:val="00000F1C"/>
    <w:rsid w:val="00002AA8"/>
    <w:rsid w:val="000073E4"/>
    <w:rsid w:val="00007547"/>
    <w:rsid w:val="00007762"/>
    <w:rsid w:val="00010991"/>
    <w:rsid w:val="00012DB9"/>
    <w:rsid w:val="00016021"/>
    <w:rsid w:val="000161E8"/>
    <w:rsid w:val="0001655C"/>
    <w:rsid w:val="000175F9"/>
    <w:rsid w:val="00020E7D"/>
    <w:rsid w:val="00022009"/>
    <w:rsid w:val="0002275A"/>
    <w:rsid w:val="00024A1C"/>
    <w:rsid w:val="00024DE7"/>
    <w:rsid w:val="000302FB"/>
    <w:rsid w:val="000312DA"/>
    <w:rsid w:val="00031785"/>
    <w:rsid w:val="00031897"/>
    <w:rsid w:val="00032F46"/>
    <w:rsid w:val="000346C1"/>
    <w:rsid w:val="00037BF8"/>
    <w:rsid w:val="00041FD7"/>
    <w:rsid w:val="00043E62"/>
    <w:rsid w:val="00044EC5"/>
    <w:rsid w:val="00045473"/>
    <w:rsid w:val="00045F33"/>
    <w:rsid w:val="000472DE"/>
    <w:rsid w:val="00047579"/>
    <w:rsid w:val="0004780D"/>
    <w:rsid w:val="0005038C"/>
    <w:rsid w:val="00050592"/>
    <w:rsid w:val="00052ADA"/>
    <w:rsid w:val="00053835"/>
    <w:rsid w:val="0005499A"/>
    <w:rsid w:val="000558E0"/>
    <w:rsid w:val="00060747"/>
    <w:rsid w:val="0006221C"/>
    <w:rsid w:val="000644DB"/>
    <w:rsid w:val="00066869"/>
    <w:rsid w:val="00066AF6"/>
    <w:rsid w:val="00070F31"/>
    <w:rsid w:val="00073F43"/>
    <w:rsid w:val="00075B1A"/>
    <w:rsid w:val="00084F4E"/>
    <w:rsid w:val="00086C71"/>
    <w:rsid w:val="00090E29"/>
    <w:rsid w:val="00093F0B"/>
    <w:rsid w:val="00094E4A"/>
    <w:rsid w:val="000955B3"/>
    <w:rsid w:val="000A18F4"/>
    <w:rsid w:val="000A3F92"/>
    <w:rsid w:val="000A4374"/>
    <w:rsid w:val="000A445C"/>
    <w:rsid w:val="000A4A11"/>
    <w:rsid w:val="000A4E06"/>
    <w:rsid w:val="000A5874"/>
    <w:rsid w:val="000A5EE8"/>
    <w:rsid w:val="000A6CC5"/>
    <w:rsid w:val="000A6D0D"/>
    <w:rsid w:val="000B1B7A"/>
    <w:rsid w:val="000B2EA6"/>
    <w:rsid w:val="000B3207"/>
    <w:rsid w:val="000B549C"/>
    <w:rsid w:val="000C0CED"/>
    <w:rsid w:val="000C2400"/>
    <w:rsid w:val="000C2D16"/>
    <w:rsid w:val="000C36D9"/>
    <w:rsid w:val="000C55C2"/>
    <w:rsid w:val="000C5BAF"/>
    <w:rsid w:val="000D3BB2"/>
    <w:rsid w:val="000D722D"/>
    <w:rsid w:val="000D7F6D"/>
    <w:rsid w:val="000E2FDA"/>
    <w:rsid w:val="000E437E"/>
    <w:rsid w:val="000E49F0"/>
    <w:rsid w:val="000E5174"/>
    <w:rsid w:val="000F3EEC"/>
    <w:rsid w:val="000F47C3"/>
    <w:rsid w:val="000F4BA2"/>
    <w:rsid w:val="000F686E"/>
    <w:rsid w:val="000F6C3A"/>
    <w:rsid w:val="0010073B"/>
    <w:rsid w:val="0010079A"/>
    <w:rsid w:val="001016F2"/>
    <w:rsid w:val="00105891"/>
    <w:rsid w:val="00105AC8"/>
    <w:rsid w:val="00106BA0"/>
    <w:rsid w:val="001070DC"/>
    <w:rsid w:val="0010775C"/>
    <w:rsid w:val="00107896"/>
    <w:rsid w:val="001100B1"/>
    <w:rsid w:val="001112FB"/>
    <w:rsid w:val="00111B6D"/>
    <w:rsid w:val="00113A03"/>
    <w:rsid w:val="00113FB7"/>
    <w:rsid w:val="00115B29"/>
    <w:rsid w:val="00115EEA"/>
    <w:rsid w:val="001163B1"/>
    <w:rsid w:val="00116801"/>
    <w:rsid w:val="0012018F"/>
    <w:rsid w:val="001207B7"/>
    <w:rsid w:val="00121727"/>
    <w:rsid w:val="00122C61"/>
    <w:rsid w:val="001235BB"/>
    <w:rsid w:val="00123ACF"/>
    <w:rsid w:val="00124CDB"/>
    <w:rsid w:val="00130200"/>
    <w:rsid w:val="001309B5"/>
    <w:rsid w:val="0013152E"/>
    <w:rsid w:val="00132142"/>
    <w:rsid w:val="0013538F"/>
    <w:rsid w:val="00135B29"/>
    <w:rsid w:val="00136BA2"/>
    <w:rsid w:val="00137C6E"/>
    <w:rsid w:val="001411CD"/>
    <w:rsid w:val="00143481"/>
    <w:rsid w:val="001442DF"/>
    <w:rsid w:val="00150325"/>
    <w:rsid w:val="00150AB0"/>
    <w:rsid w:val="00151552"/>
    <w:rsid w:val="00152214"/>
    <w:rsid w:val="00152261"/>
    <w:rsid w:val="001530F4"/>
    <w:rsid w:val="00153252"/>
    <w:rsid w:val="00153E78"/>
    <w:rsid w:val="001562CC"/>
    <w:rsid w:val="001571D2"/>
    <w:rsid w:val="00157BD9"/>
    <w:rsid w:val="00157C4B"/>
    <w:rsid w:val="00157F49"/>
    <w:rsid w:val="00160701"/>
    <w:rsid w:val="00160A6D"/>
    <w:rsid w:val="00160BDE"/>
    <w:rsid w:val="001621C5"/>
    <w:rsid w:val="001642D1"/>
    <w:rsid w:val="00165E82"/>
    <w:rsid w:val="001665E7"/>
    <w:rsid w:val="001667F7"/>
    <w:rsid w:val="00166D3E"/>
    <w:rsid w:val="00167878"/>
    <w:rsid w:val="00171991"/>
    <w:rsid w:val="001719EE"/>
    <w:rsid w:val="00172115"/>
    <w:rsid w:val="001727B7"/>
    <w:rsid w:val="001734A0"/>
    <w:rsid w:val="001756F7"/>
    <w:rsid w:val="00176333"/>
    <w:rsid w:val="00180BB9"/>
    <w:rsid w:val="00182D1C"/>
    <w:rsid w:val="001844C4"/>
    <w:rsid w:val="00185A83"/>
    <w:rsid w:val="00186503"/>
    <w:rsid w:val="00186E15"/>
    <w:rsid w:val="00192659"/>
    <w:rsid w:val="00193CC0"/>
    <w:rsid w:val="00197A1B"/>
    <w:rsid w:val="001A02DA"/>
    <w:rsid w:val="001A0579"/>
    <w:rsid w:val="001A1863"/>
    <w:rsid w:val="001A2455"/>
    <w:rsid w:val="001A5E7E"/>
    <w:rsid w:val="001A6272"/>
    <w:rsid w:val="001B01DC"/>
    <w:rsid w:val="001B17E7"/>
    <w:rsid w:val="001B2D31"/>
    <w:rsid w:val="001B5F55"/>
    <w:rsid w:val="001B6A64"/>
    <w:rsid w:val="001C1C68"/>
    <w:rsid w:val="001C5848"/>
    <w:rsid w:val="001C7F65"/>
    <w:rsid w:val="001D1776"/>
    <w:rsid w:val="001D1ABD"/>
    <w:rsid w:val="001D5008"/>
    <w:rsid w:val="001D53CF"/>
    <w:rsid w:val="001D7885"/>
    <w:rsid w:val="001E7E3E"/>
    <w:rsid w:val="001F3117"/>
    <w:rsid w:val="001F37D9"/>
    <w:rsid w:val="001F3F78"/>
    <w:rsid w:val="001F47B5"/>
    <w:rsid w:val="001F50A4"/>
    <w:rsid w:val="001F54D9"/>
    <w:rsid w:val="00200967"/>
    <w:rsid w:val="002021CA"/>
    <w:rsid w:val="002036C4"/>
    <w:rsid w:val="00203772"/>
    <w:rsid w:val="00205EB1"/>
    <w:rsid w:val="00206A7C"/>
    <w:rsid w:val="00210374"/>
    <w:rsid w:val="002123A5"/>
    <w:rsid w:val="00213D01"/>
    <w:rsid w:val="002160EA"/>
    <w:rsid w:val="00216427"/>
    <w:rsid w:val="00216568"/>
    <w:rsid w:val="0022064C"/>
    <w:rsid w:val="00222909"/>
    <w:rsid w:val="00223774"/>
    <w:rsid w:val="0023035C"/>
    <w:rsid w:val="002312A3"/>
    <w:rsid w:val="002327F6"/>
    <w:rsid w:val="002336CB"/>
    <w:rsid w:val="002344E0"/>
    <w:rsid w:val="00235074"/>
    <w:rsid w:val="00236B6D"/>
    <w:rsid w:val="00237FA8"/>
    <w:rsid w:val="0024067C"/>
    <w:rsid w:val="002408F4"/>
    <w:rsid w:val="0024354C"/>
    <w:rsid w:val="00246560"/>
    <w:rsid w:val="0024699B"/>
    <w:rsid w:val="002479E7"/>
    <w:rsid w:val="00250327"/>
    <w:rsid w:val="002518C2"/>
    <w:rsid w:val="00251FFD"/>
    <w:rsid w:val="00252210"/>
    <w:rsid w:val="00254655"/>
    <w:rsid w:val="002558BB"/>
    <w:rsid w:val="002564EE"/>
    <w:rsid w:val="002572B5"/>
    <w:rsid w:val="0025738E"/>
    <w:rsid w:val="00257C1E"/>
    <w:rsid w:val="00261495"/>
    <w:rsid w:val="0026189A"/>
    <w:rsid w:val="002627CD"/>
    <w:rsid w:val="00262CC7"/>
    <w:rsid w:val="00264618"/>
    <w:rsid w:val="0026473C"/>
    <w:rsid w:val="0026475A"/>
    <w:rsid w:val="0026490D"/>
    <w:rsid w:val="00265AE9"/>
    <w:rsid w:val="00266479"/>
    <w:rsid w:val="0026687B"/>
    <w:rsid w:val="00267825"/>
    <w:rsid w:val="00270545"/>
    <w:rsid w:val="00272108"/>
    <w:rsid w:val="00274224"/>
    <w:rsid w:val="00277777"/>
    <w:rsid w:val="0028129D"/>
    <w:rsid w:val="002839FC"/>
    <w:rsid w:val="00287A35"/>
    <w:rsid w:val="0029072B"/>
    <w:rsid w:val="00293978"/>
    <w:rsid w:val="002952CB"/>
    <w:rsid w:val="00296FBE"/>
    <w:rsid w:val="002A0B56"/>
    <w:rsid w:val="002A1403"/>
    <w:rsid w:val="002A14BC"/>
    <w:rsid w:val="002A161B"/>
    <w:rsid w:val="002A5141"/>
    <w:rsid w:val="002A5901"/>
    <w:rsid w:val="002A5BE7"/>
    <w:rsid w:val="002A744D"/>
    <w:rsid w:val="002B02EA"/>
    <w:rsid w:val="002B1E5F"/>
    <w:rsid w:val="002B2388"/>
    <w:rsid w:val="002B2C67"/>
    <w:rsid w:val="002B2C78"/>
    <w:rsid w:val="002B3611"/>
    <w:rsid w:val="002B42A4"/>
    <w:rsid w:val="002B4519"/>
    <w:rsid w:val="002B610B"/>
    <w:rsid w:val="002B720F"/>
    <w:rsid w:val="002C19EE"/>
    <w:rsid w:val="002C3842"/>
    <w:rsid w:val="002C562B"/>
    <w:rsid w:val="002C7B5C"/>
    <w:rsid w:val="002C7C06"/>
    <w:rsid w:val="002D0FA2"/>
    <w:rsid w:val="002D1DAC"/>
    <w:rsid w:val="002D2C64"/>
    <w:rsid w:val="002D4BDF"/>
    <w:rsid w:val="002D4C9F"/>
    <w:rsid w:val="002D6CAD"/>
    <w:rsid w:val="002E0BFF"/>
    <w:rsid w:val="002E1D02"/>
    <w:rsid w:val="002E223D"/>
    <w:rsid w:val="002E4502"/>
    <w:rsid w:val="002E451E"/>
    <w:rsid w:val="002E4F26"/>
    <w:rsid w:val="002E52A9"/>
    <w:rsid w:val="002E5BF0"/>
    <w:rsid w:val="002F1BBA"/>
    <w:rsid w:val="002F3686"/>
    <w:rsid w:val="002F3733"/>
    <w:rsid w:val="002F3ED5"/>
    <w:rsid w:val="002F4175"/>
    <w:rsid w:val="002F45CC"/>
    <w:rsid w:val="002F5AC7"/>
    <w:rsid w:val="002F5C71"/>
    <w:rsid w:val="002F6B73"/>
    <w:rsid w:val="00302819"/>
    <w:rsid w:val="003042A4"/>
    <w:rsid w:val="00304708"/>
    <w:rsid w:val="00304C74"/>
    <w:rsid w:val="003060AD"/>
    <w:rsid w:val="00306AEC"/>
    <w:rsid w:val="0030765D"/>
    <w:rsid w:val="00307E3F"/>
    <w:rsid w:val="00310D05"/>
    <w:rsid w:val="00311C34"/>
    <w:rsid w:val="0031398D"/>
    <w:rsid w:val="00314444"/>
    <w:rsid w:val="003151C2"/>
    <w:rsid w:val="003169F8"/>
    <w:rsid w:val="003177CD"/>
    <w:rsid w:val="003204CE"/>
    <w:rsid w:val="00322D62"/>
    <w:rsid w:val="00325DCD"/>
    <w:rsid w:val="00326918"/>
    <w:rsid w:val="0033046B"/>
    <w:rsid w:val="00331419"/>
    <w:rsid w:val="003315F7"/>
    <w:rsid w:val="0033162D"/>
    <w:rsid w:val="00332CD0"/>
    <w:rsid w:val="00333A36"/>
    <w:rsid w:val="00333C17"/>
    <w:rsid w:val="003354FF"/>
    <w:rsid w:val="00335F49"/>
    <w:rsid w:val="003401AE"/>
    <w:rsid w:val="003419F9"/>
    <w:rsid w:val="00342194"/>
    <w:rsid w:val="0034328A"/>
    <w:rsid w:val="003439C2"/>
    <w:rsid w:val="00343F1C"/>
    <w:rsid w:val="003447A8"/>
    <w:rsid w:val="00346EAE"/>
    <w:rsid w:val="0035192E"/>
    <w:rsid w:val="00354391"/>
    <w:rsid w:val="003550DE"/>
    <w:rsid w:val="00356AF8"/>
    <w:rsid w:val="003575EF"/>
    <w:rsid w:val="003615B0"/>
    <w:rsid w:val="00362A2F"/>
    <w:rsid w:val="00363844"/>
    <w:rsid w:val="003677A0"/>
    <w:rsid w:val="003717E7"/>
    <w:rsid w:val="00373799"/>
    <w:rsid w:val="0037601B"/>
    <w:rsid w:val="00376702"/>
    <w:rsid w:val="00380DF4"/>
    <w:rsid w:val="00382527"/>
    <w:rsid w:val="00384205"/>
    <w:rsid w:val="00384DEE"/>
    <w:rsid w:val="00385357"/>
    <w:rsid w:val="00385955"/>
    <w:rsid w:val="00385E0B"/>
    <w:rsid w:val="0038606B"/>
    <w:rsid w:val="0038687C"/>
    <w:rsid w:val="00387C3A"/>
    <w:rsid w:val="003908D3"/>
    <w:rsid w:val="003915B9"/>
    <w:rsid w:val="003919E3"/>
    <w:rsid w:val="00394C0C"/>
    <w:rsid w:val="00395D92"/>
    <w:rsid w:val="00396377"/>
    <w:rsid w:val="003A064A"/>
    <w:rsid w:val="003A3DCE"/>
    <w:rsid w:val="003A425E"/>
    <w:rsid w:val="003A5719"/>
    <w:rsid w:val="003A6BDE"/>
    <w:rsid w:val="003A6FDC"/>
    <w:rsid w:val="003B02C8"/>
    <w:rsid w:val="003B0FB9"/>
    <w:rsid w:val="003B2AA4"/>
    <w:rsid w:val="003B3365"/>
    <w:rsid w:val="003B36F8"/>
    <w:rsid w:val="003B4655"/>
    <w:rsid w:val="003B5F53"/>
    <w:rsid w:val="003B766F"/>
    <w:rsid w:val="003C223E"/>
    <w:rsid w:val="003C26DC"/>
    <w:rsid w:val="003C3E96"/>
    <w:rsid w:val="003C423A"/>
    <w:rsid w:val="003C6EE9"/>
    <w:rsid w:val="003C7561"/>
    <w:rsid w:val="003C7E59"/>
    <w:rsid w:val="003D05B8"/>
    <w:rsid w:val="003D0A49"/>
    <w:rsid w:val="003D1D67"/>
    <w:rsid w:val="003D6CB4"/>
    <w:rsid w:val="003D7B44"/>
    <w:rsid w:val="003E0044"/>
    <w:rsid w:val="003E1C53"/>
    <w:rsid w:val="003E3F0A"/>
    <w:rsid w:val="003E4955"/>
    <w:rsid w:val="003E4F6F"/>
    <w:rsid w:val="003E55CF"/>
    <w:rsid w:val="003E561B"/>
    <w:rsid w:val="003E5655"/>
    <w:rsid w:val="003E570D"/>
    <w:rsid w:val="003E76DC"/>
    <w:rsid w:val="003F37E5"/>
    <w:rsid w:val="00400034"/>
    <w:rsid w:val="00400401"/>
    <w:rsid w:val="00401D67"/>
    <w:rsid w:val="0040312C"/>
    <w:rsid w:val="0040360B"/>
    <w:rsid w:val="00403D06"/>
    <w:rsid w:val="00404326"/>
    <w:rsid w:val="004044A0"/>
    <w:rsid w:val="004057B9"/>
    <w:rsid w:val="00405DBE"/>
    <w:rsid w:val="00412BCE"/>
    <w:rsid w:val="004139E5"/>
    <w:rsid w:val="00417792"/>
    <w:rsid w:val="00420104"/>
    <w:rsid w:val="00420C98"/>
    <w:rsid w:val="00420F49"/>
    <w:rsid w:val="00422B7A"/>
    <w:rsid w:val="00422F42"/>
    <w:rsid w:val="004234EB"/>
    <w:rsid w:val="00423CE9"/>
    <w:rsid w:val="0042509E"/>
    <w:rsid w:val="004258F6"/>
    <w:rsid w:val="0042692B"/>
    <w:rsid w:val="00427530"/>
    <w:rsid w:val="00430436"/>
    <w:rsid w:val="00430E13"/>
    <w:rsid w:val="0043214D"/>
    <w:rsid w:val="00432FE4"/>
    <w:rsid w:val="00433090"/>
    <w:rsid w:val="0043406E"/>
    <w:rsid w:val="00435B4F"/>
    <w:rsid w:val="004365F0"/>
    <w:rsid w:val="00437540"/>
    <w:rsid w:val="004376EF"/>
    <w:rsid w:val="00437D15"/>
    <w:rsid w:val="00440342"/>
    <w:rsid w:val="00442128"/>
    <w:rsid w:val="00443439"/>
    <w:rsid w:val="004453A6"/>
    <w:rsid w:val="00445A39"/>
    <w:rsid w:val="00450ADE"/>
    <w:rsid w:val="00451F7D"/>
    <w:rsid w:val="00455F23"/>
    <w:rsid w:val="00456E67"/>
    <w:rsid w:val="0045750C"/>
    <w:rsid w:val="004642B1"/>
    <w:rsid w:val="004650ED"/>
    <w:rsid w:val="00466B48"/>
    <w:rsid w:val="004702A6"/>
    <w:rsid w:val="004719F6"/>
    <w:rsid w:val="00475107"/>
    <w:rsid w:val="00476BCD"/>
    <w:rsid w:val="00477443"/>
    <w:rsid w:val="00482F17"/>
    <w:rsid w:val="00484A63"/>
    <w:rsid w:val="00485CD6"/>
    <w:rsid w:val="004873AC"/>
    <w:rsid w:val="0049179F"/>
    <w:rsid w:val="004917E9"/>
    <w:rsid w:val="004920E2"/>
    <w:rsid w:val="0049435E"/>
    <w:rsid w:val="00494369"/>
    <w:rsid w:val="004944EF"/>
    <w:rsid w:val="004949BC"/>
    <w:rsid w:val="004957CB"/>
    <w:rsid w:val="004961EC"/>
    <w:rsid w:val="004A0588"/>
    <w:rsid w:val="004A06CD"/>
    <w:rsid w:val="004A0863"/>
    <w:rsid w:val="004A2DCA"/>
    <w:rsid w:val="004A4B3B"/>
    <w:rsid w:val="004A52C5"/>
    <w:rsid w:val="004A78E7"/>
    <w:rsid w:val="004B08FC"/>
    <w:rsid w:val="004B1CDE"/>
    <w:rsid w:val="004B2CAE"/>
    <w:rsid w:val="004B308B"/>
    <w:rsid w:val="004B450D"/>
    <w:rsid w:val="004C063C"/>
    <w:rsid w:val="004C179A"/>
    <w:rsid w:val="004C53FB"/>
    <w:rsid w:val="004C60F0"/>
    <w:rsid w:val="004C7558"/>
    <w:rsid w:val="004D0F28"/>
    <w:rsid w:val="004D24D0"/>
    <w:rsid w:val="004D3566"/>
    <w:rsid w:val="004D3898"/>
    <w:rsid w:val="004D4E91"/>
    <w:rsid w:val="004D5CEA"/>
    <w:rsid w:val="004D7ACC"/>
    <w:rsid w:val="004E296A"/>
    <w:rsid w:val="004E44C7"/>
    <w:rsid w:val="004E470D"/>
    <w:rsid w:val="004E4C79"/>
    <w:rsid w:val="004E7ECA"/>
    <w:rsid w:val="004F0686"/>
    <w:rsid w:val="004F138E"/>
    <w:rsid w:val="004F1ADF"/>
    <w:rsid w:val="004F1ED0"/>
    <w:rsid w:val="004F21D9"/>
    <w:rsid w:val="004F3199"/>
    <w:rsid w:val="004F6083"/>
    <w:rsid w:val="004F638B"/>
    <w:rsid w:val="004F6DE2"/>
    <w:rsid w:val="004F7066"/>
    <w:rsid w:val="005013DC"/>
    <w:rsid w:val="00501934"/>
    <w:rsid w:val="00503AA9"/>
    <w:rsid w:val="005041B5"/>
    <w:rsid w:val="00505446"/>
    <w:rsid w:val="00505CD4"/>
    <w:rsid w:val="005060AD"/>
    <w:rsid w:val="00507EFA"/>
    <w:rsid w:val="005118BE"/>
    <w:rsid w:val="0051227F"/>
    <w:rsid w:val="00520141"/>
    <w:rsid w:val="00520437"/>
    <w:rsid w:val="00520E37"/>
    <w:rsid w:val="00521771"/>
    <w:rsid w:val="00523802"/>
    <w:rsid w:val="00525635"/>
    <w:rsid w:val="0052607C"/>
    <w:rsid w:val="00526A19"/>
    <w:rsid w:val="005271FF"/>
    <w:rsid w:val="00531460"/>
    <w:rsid w:val="00535585"/>
    <w:rsid w:val="00536A6E"/>
    <w:rsid w:val="00536B74"/>
    <w:rsid w:val="00536BA8"/>
    <w:rsid w:val="005407F9"/>
    <w:rsid w:val="005409F7"/>
    <w:rsid w:val="00544C35"/>
    <w:rsid w:val="005472E1"/>
    <w:rsid w:val="00550874"/>
    <w:rsid w:val="00550C10"/>
    <w:rsid w:val="005532FE"/>
    <w:rsid w:val="00553482"/>
    <w:rsid w:val="00553D2B"/>
    <w:rsid w:val="00560D1A"/>
    <w:rsid w:val="00562F94"/>
    <w:rsid w:val="00567528"/>
    <w:rsid w:val="00567DE7"/>
    <w:rsid w:val="00575EB3"/>
    <w:rsid w:val="00577962"/>
    <w:rsid w:val="00582D37"/>
    <w:rsid w:val="00583681"/>
    <w:rsid w:val="00584969"/>
    <w:rsid w:val="005856E7"/>
    <w:rsid w:val="005903B4"/>
    <w:rsid w:val="0059087D"/>
    <w:rsid w:val="00590D8A"/>
    <w:rsid w:val="00591048"/>
    <w:rsid w:val="00591AA9"/>
    <w:rsid w:val="00591D87"/>
    <w:rsid w:val="0059261C"/>
    <w:rsid w:val="00592EE9"/>
    <w:rsid w:val="00592F6D"/>
    <w:rsid w:val="00593948"/>
    <w:rsid w:val="00593C3C"/>
    <w:rsid w:val="00593D2F"/>
    <w:rsid w:val="00595CFB"/>
    <w:rsid w:val="00595E3F"/>
    <w:rsid w:val="005973E5"/>
    <w:rsid w:val="00597898"/>
    <w:rsid w:val="00597D16"/>
    <w:rsid w:val="005A12E0"/>
    <w:rsid w:val="005A1BE6"/>
    <w:rsid w:val="005A46BB"/>
    <w:rsid w:val="005A56E6"/>
    <w:rsid w:val="005A629B"/>
    <w:rsid w:val="005A7BA0"/>
    <w:rsid w:val="005B14E8"/>
    <w:rsid w:val="005B1546"/>
    <w:rsid w:val="005B1FC2"/>
    <w:rsid w:val="005B3A4F"/>
    <w:rsid w:val="005B5D6F"/>
    <w:rsid w:val="005B7643"/>
    <w:rsid w:val="005C2F65"/>
    <w:rsid w:val="005C3178"/>
    <w:rsid w:val="005C320B"/>
    <w:rsid w:val="005C35A6"/>
    <w:rsid w:val="005C42DB"/>
    <w:rsid w:val="005C4A62"/>
    <w:rsid w:val="005C611E"/>
    <w:rsid w:val="005C6823"/>
    <w:rsid w:val="005C6827"/>
    <w:rsid w:val="005C6B14"/>
    <w:rsid w:val="005C76F5"/>
    <w:rsid w:val="005D06B1"/>
    <w:rsid w:val="005D08F9"/>
    <w:rsid w:val="005D0BE2"/>
    <w:rsid w:val="005D137B"/>
    <w:rsid w:val="005D4AD8"/>
    <w:rsid w:val="005D5149"/>
    <w:rsid w:val="005D5FBF"/>
    <w:rsid w:val="005E0586"/>
    <w:rsid w:val="005E0B35"/>
    <w:rsid w:val="005E0C70"/>
    <w:rsid w:val="005E0FAA"/>
    <w:rsid w:val="005E10E4"/>
    <w:rsid w:val="005E22F4"/>
    <w:rsid w:val="005E269D"/>
    <w:rsid w:val="005E2F35"/>
    <w:rsid w:val="005E353F"/>
    <w:rsid w:val="005E6DE5"/>
    <w:rsid w:val="005E784F"/>
    <w:rsid w:val="005F032E"/>
    <w:rsid w:val="005F3840"/>
    <w:rsid w:val="005F3B34"/>
    <w:rsid w:val="005F40A7"/>
    <w:rsid w:val="005F5950"/>
    <w:rsid w:val="005F7234"/>
    <w:rsid w:val="00600009"/>
    <w:rsid w:val="00600E28"/>
    <w:rsid w:val="00604B45"/>
    <w:rsid w:val="0060573A"/>
    <w:rsid w:val="00610A55"/>
    <w:rsid w:val="00610FC0"/>
    <w:rsid w:val="00612941"/>
    <w:rsid w:val="00620FF6"/>
    <w:rsid w:val="00621850"/>
    <w:rsid w:val="006236F3"/>
    <w:rsid w:val="0062632C"/>
    <w:rsid w:val="006266EB"/>
    <w:rsid w:val="0063061B"/>
    <w:rsid w:val="006310A9"/>
    <w:rsid w:val="0063129D"/>
    <w:rsid w:val="00631643"/>
    <w:rsid w:val="00633F44"/>
    <w:rsid w:val="00636F5B"/>
    <w:rsid w:val="0063730B"/>
    <w:rsid w:val="00640F86"/>
    <w:rsid w:val="006436F6"/>
    <w:rsid w:val="00643EEB"/>
    <w:rsid w:val="006457BD"/>
    <w:rsid w:val="006458BF"/>
    <w:rsid w:val="00646CA3"/>
    <w:rsid w:val="006500EA"/>
    <w:rsid w:val="00650F51"/>
    <w:rsid w:val="00654DFD"/>
    <w:rsid w:val="00655386"/>
    <w:rsid w:val="0065629A"/>
    <w:rsid w:val="00656B46"/>
    <w:rsid w:val="00660D47"/>
    <w:rsid w:val="0066290F"/>
    <w:rsid w:val="00663918"/>
    <w:rsid w:val="0067090B"/>
    <w:rsid w:val="00670BC7"/>
    <w:rsid w:val="006759E3"/>
    <w:rsid w:val="00675F8A"/>
    <w:rsid w:val="0068081D"/>
    <w:rsid w:val="00681BF5"/>
    <w:rsid w:val="0068495B"/>
    <w:rsid w:val="006853A6"/>
    <w:rsid w:val="006856C3"/>
    <w:rsid w:val="00691BD0"/>
    <w:rsid w:val="006925B6"/>
    <w:rsid w:val="00692C12"/>
    <w:rsid w:val="006940C2"/>
    <w:rsid w:val="006950E3"/>
    <w:rsid w:val="006969D8"/>
    <w:rsid w:val="00696BC6"/>
    <w:rsid w:val="006A0BCE"/>
    <w:rsid w:val="006A0DE8"/>
    <w:rsid w:val="006A1EDE"/>
    <w:rsid w:val="006A648E"/>
    <w:rsid w:val="006B04DC"/>
    <w:rsid w:val="006B0726"/>
    <w:rsid w:val="006B1546"/>
    <w:rsid w:val="006B1AB9"/>
    <w:rsid w:val="006B2056"/>
    <w:rsid w:val="006B2448"/>
    <w:rsid w:val="006B2C90"/>
    <w:rsid w:val="006B2D3C"/>
    <w:rsid w:val="006B4A81"/>
    <w:rsid w:val="006B4FC1"/>
    <w:rsid w:val="006C4C58"/>
    <w:rsid w:val="006C4EF8"/>
    <w:rsid w:val="006D37C3"/>
    <w:rsid w:val="006D5048"/>
    <w:rsid w:val="006D512F"/>
    <w:rsid w:val="006D5CA5"/>
    <w:rsid w:val="006D657E"/>
    <w:rsid w:val="006D6764"/>
    <w:rsid w:val="006D7DC4"/>
    <w:rsid w:val="006E1E73"/>
    <w:rsid w:val="006E327D"/>
    <w:rsid w:val="006E376C"/>
    <w:rsid w:val="006E4A4A"/>
    <w:rsid w:val="006E4C80"/>
    <w:rsid w:val="006E5EA4"/>
    <w:rsid w:val="006E62C9"/>
    <w:rsid w:val="006E7EDF"/>
    <w:rsid w:val="006F0684"/>
    <w:rsid w:val="006F15F2"/>
    <w:rsid w:val="006F2131"/>
    <w:rsid w:val="006F2B0A"/>
    <w:rsid w:val="006F40BF"/>
    <w:rsid w:val="006F5D9D"/>
    <w:rsid w:val="006F5F35"/>
    <w:rsid w:val="006F7E48"/>
    <w:rsid w:val="00700446"/>
    <w:rsid w:val="007041CE"/>
    <w:rsid w:val="00704B16"/>
    <w:rsid w:val="00706DDA"/>
    <w:rsid w:val="00707F7A"/>
    <w:rsid w:val="00711AF5"/>
    <w:rsid w:val="00715360"/>
    <w:rsid w:val="007162AD"/>
    <w:rsid w:val="00716521"/>
    <w:rsid w:val="00717CF3"/>
    <w:rsid w:val="00723CA3"/>
    <w:rsid w:val="00724A0B"/>
    <w:rsid w:val="00724AA3"/>
    <w:rsid w:val="0072561E"/>
    <w:rsid w:val="007259BE"/>
    <w:rsid w:val="00727CA9"/>
    <w:rsid w:val="0073770B"/>
    <w:rsid w:val="00737CA7"/>
    <w:rsid w:val="007422B5"/>
    <w:rsid w:val="00745033"/>
    <w:rsid w:val="007464CB"/>
    <w:rsid w:val="00753C6D"/>
    <w:rsid w:val="00754734"/>
    <w:rsid w:val="00755776"/>
    <w:rsid w:val="0075580A"/>
    <w:rsid w:val="007572DA"/>
    <w:rsid w:val="007623C6"/>
    <w:rsid w:val="00762CBE"/>
    <w:rsid w:val="007674F7"/>
    <w:rsid w:val="00770195"/>
    <w:rsid w:val="00771507"/>
    <w:rsid w:val="00772AC4"/>
    <w:rsid w:val="00774125"/>
    <w:rsid w:val="007745A4"/>
    <w:rsid w:val="00774D54"/>
    <w:rsid w:val="00775510"/>
    <w:rsid w:val="00775D7F"/>
    <w:rsid w:val="00776371"/>
    <w:rsid w:val="007778AF"/>
    <w:rsid w:val="0078043E"/>
    <w:rsid w:val="00780A55"/>
    <w:rsid w:val="00781532"/>
    <w:rsid w:val="00782EAD"/>
    <w:rsid w:val="007851A7"/>
    <w:rsid w:val="00785D01"/>
    <w:rsid w:val="007866EC"/>
    <w:rsid w:val="00786911"/>
    <w:rsid w:val="00790BC3"/>
    <w:rsid w:val="0079226A"/>
    <w:rsid w:val="007924B4"/>
    <w:rsid w:val="007930EA"/>
    <w:rsid w:val="00794F0C"/>
    <w:rsid w:val="00795EE6"/>
    <w:rsid w:val="007966EF"/>
    <w:rsid w:val="007967F9"/>
    <w:rsid w:val="00797DD6"/>
    <w:rsid w:val="007A14C3"/>
    <w:rsid w:val="007A4DA3"/>
    <w:rsid w:val="007A5D77"/>
    <w:rsid w:val="007A5E0B"/>
    <w:rsid w:val="007A7423"/>
    <w:rsid w:val="007B06BA"/>
    <w:rsid w:val="007B3263"/>
    <w:rsid w:val="007B4CEA"/>
    <w:rsid w:val="007B4DD8"/>
    <w:rsid w:val="007B5925"/>
    <w:rsid w:val="007B7774"/>
    <w:rsid w:val="007B79C8"/>
    <w:rsid w:val="007C1077"/>
    <w:rsid w:val="007C1E6A"/>
    <w:rsid w:val="007C33D8"/>
    <w:rsid w:val="007C363D"/>
    <w:rsid w:val="007C3919"/>
    <w:rsid w:val="007C429D"/>
    <w:rsid w:val="007C669B"/>
    <w:rsid w:val="007C7C84"/>
    <w:rsid w:val="007D084A"/>
    <w:rsid w:val="007D0F72"/>
    <w:rsid w:val="007D13BC"/>
    <w:rsid w:val="007D2714"/>
    <w:rsid w:val="007D437A"/>
    <w:rsid w:val="007D44B6"/>
    <w:rsid w:val="007D4EE9"/>
    <w:rsid w:val="007D51F9"/>
    <w:rsid w:val="007D667E"/>
    <w:rsid w:val="007D6DA6"/>
    <w:rsid w:val="007E0207"/>
    <w:rsid w:val="007E1013"/>
    <w:rsid w:val="007E357B"/>
    <w:rsid w:val="007E6382"/>
    <w:rsid w:val="007E68EB"/>
    <w:rsid w:val="007F0C43"/>
    <w:rsid w:val="007F3536"/>
    <w:rsid w:val="007F42E3"/>
    <w:rsid w:val="007F46BE"/>
    <w:rsid w:val="007F55AD"/>
    <w:rsid w:val="007F6D7D"/>
    <w:rsid w:val="00805400"/>
    <w:rsid w:val="00810AB1"/>
    <w:rsid w:val="00810E71"/>
    <w:rsid w:val="00814597"/>
    <w:rsid w:val="0081765E"/>
    <w:rsid w:val="008210D3"/>
    <w:rsid w:val="0082147C"/>
    <w:rsid w:val="00821C3D"/>
    <w:rsid w:val="00822B54"/>
    <w:rsid w:val="00824E7A"/>
    <w:rsid w:val="0082665E"/>
    <w:rsid w:val="00826B3E"/>
    <w:rsid w:val="008273C8"/>
    <w:rsid w:val="00831FB5"/>
    <w:rsid w:val="0083253E"/>
    <w:rsid w:val="00833433"/>
    <w:rsid w:val="00841862"/>
    <w:rsid w:val="00844870"/>
    <w:rsid w:val="00845BAA"/>
    <w:rsid w:val="00850B75"/>
    <w:rsid w:val="008525A1"/>
    <w:rsid w:val="00852D7D"/>
    <w:rsid w:val="00852F32"/>
    <w:rsid w:val="00853314"/>
    <w:rsid w:val="00855952"/>
    <w:rsid w:val="0085717D"/>
    <w:rsid w:val="008578E3"/>
    <w:rsid w:val="00857F47"/>
    <w:rsid w:val="0086005F"/>
    <w:rsid w:val="00861229"/>
    <w:rsid w:val="00861F61"/>
    <w:rsid w:val="00862A03"/>
    <w:rsid w:val="00862AD8"/>
    <w:rsid w:val="00865D84"/>
    <w:rsid w:val="00867418"/>
    <w:rsid w:val="0087034A"/>
    <w:rsid w:val="008719F9"/>
    <w:rsid w:val="00872633"/>
    <w:rsid w:val="0087324E"/>
    <w:rsid w:val="00874DCF"/>
    <w:rsid w:val="00875970"/>
    <w:rsid w:val="00875FBA"/>
    <w:rsid w:val="00876DF5"/>
    <w:rsid w:val="00877330"/>
    <w:rsid w:val="0087733E"/>
    <w:rsid w:val="008809A3"/>
    <w:rsid w:val="008810C7"/>
    <w:rsid w:val="00881672"/>
    <w:rsid w:val="00883761"/>
    <w:rsid w:val="00884375"/>
    <w:rsid w:val="0088503C"/>
    <w:rsid w:val="0088533B"/>
    <w:rsid w:val="00887DF4"/>
    <w:rsid w:val="008916D8"/>
    <w:rsid w:val="00894503"/>
    <w:rsid w:val="008967D1"/>
    <w:rsid w:val="00897337"/>
    <w:rsid w:val="008A0211"/>
    <w:rsid w:val="008A0DEC"/>
    <w:rsid w:val="008A3691"/>
    <w:rsid w:val="008A396E"/>
    <w:rsid w:val="008A46E4"/>
    <w:rsid w:val="008A589B"/>
    <w:rsid w:val="008A6960"/>
    <w:rsid w:val="008A6B22"/>
    <w:rsid w:val="008A7881"/>
    <w:rsid w:val="008B0CF0"/>
    <w:rsid w:val="008B0FDA"/>
    <w:rsid w:val="008B107E"/>
    <w:rsid w:val="008B20F9"/>
    <w:rsid w:val="008B3399"/>
    <w:rsid w:val="008B34B9"/>
    <w:rsid w:val="008B5166"/>
    <w:rsid w:val="008B5E8C"/>
    <w:rsid w:val="008C0561"/>
    <w:rsid w:val="008C0E54"/>
    <w:rsid w:val="008C0FB2"/>
    <w:rsid w:val="008C11C0"/>
    <w:rsid w:val="008C1714"/>
    <w:rsid w:val="008C2DC3"/>
    <w:rsid w:val="008C3143"/>
    <w:rsid w:val="008C7BA4"/>
    <w:rsid w:val="008D27BF"/>
    <w:rsid w:val="008E3546"/>
    <w:rsid w:val="008E36E9"/>
    <w:rsid w:val="008E5126"/>
    <w:rsid w:val="008E5B01"/>
    <w:rsid w:val="008E687D"/>
    <w:rsid w:val="008E7395"/>
    <w:rsid w:val="008E77B4"/>
    <w:rsid w:val="008F0492"/>
    <w:rsid w:val="008F0D59"/>
    <w:rsid w:val="008F1D2B"/>
    <w:rsid w:val="008F3D6A"/>
    <w:rsid w:val="008F5CF9"/>
    <w:rsid w:val="008F7B64"/>
    <w:rsid w:val="00900750"/>
    <w:rsid w:val="00900D12"/>
    <w:rsid w:val="00901203"/>
    <w:rsid w:val="00901204"/>
    <w:rsid w:val="00903043"/>
    <w:rsid w:val="009053B1"/>
    <w:rsid w:val="00905FA2"/>
    <w:rsid w:val="009104A8"/>
    <w:rsid w:val="009120C5"/>
    <w:rsid w:val="009163A6"/>
    <w:rsid w:val="009205E9"/>
    <w:rsid w:val="0092522F"/>
    <w:rsid w:val="00926478"/>
    <w:rsid w:val="0092711C"/>
    <w:rsid w:val="00927C1D"/>
    <w:rsid w:val="009351D9"/>
    <w:rsid w:val="0093610C"/>
    <w:rsid w:val="00936328"/>
    <w:rsid w:val="009402FF"/>
    <w:rsid w:val="00941A88"/>
    <w:rsid w:val="00943436"/>
    <w:rsid w:val="00943981"/>
    <w:rsid w:val="0094447A"/>
    <w:rsid w:val="00946C4F"/>
    <w:rsid w:val="0095270B"/>
    <w:rsid w:val="00954840"/>
    <w:rsid w:val="00955460"/>
    <w:rsid w:val="009563D8"/>
    <w:rsid w:val="009564D4"/>
    <w:rsid w:val="009579E1"/>
    <w:rsid w:val="009600A0"/>
    <w:rsid w:val="00960571"/>
    <w:rsid w:val="00960580"/>
    <w:rsid w:val="009608A5"/>
    <w:rsid w:val="009630D2"/>
    <w:rsid w:val="00964B7C"/>
    <w:rsid w:val="00966644"/>
    <w:rsid w:val="0097336D"/>
    <w:rsid w:val="00973E79"/>
    <w:rsid w:val="0097496A"/>
    <w:rsid w:val="00975EE8"/>
    <w:rsid w:val="00976DC5"/>
    <w:rsid w:val="009778F6"/>
    <w:rsid w:val="00977C0E"/>
    <w:rsid w:val="00977CEF"/>
    <w:rsid w:val="0098153F"/>
    <w:rsid w:val="009815A1"/>
    <w:rsid w:val="00981E8D"/>
    <w:rsid w:val="009820F1"/>
    <w:rsid w:val="00984B1C"/>
    <w:rsid w:val="00986EF7"/>
    <w:rsid w:val="00992750"/>
    <w:rsid w:val="0099295A"/>
    <w:rsid w:val="00993029"/>
    <w:rsid w:val="00994144"/>
    <w:rsid w:val="009A049B"/>
    <w:rsid w:val="009A1D89"/>
    <w:rsid w:val="009A2AB5"/>
    <w:rsid w:val="009A4CCB"/>
    <w:rsid w:val="009A589E"/>
    <w:rsid w:val="009A59D7"/>
    <w:rsid w:val="009A6FE6"/>
    <w:rsid w:val="009A79E3"/>
    <w:rsid w:val="009B45A6"/>
    <w:rsid w:val="009B613E"/>
    <w:rsid w:val="009B736C"/>
    <w:rsid w:val="009C0EE6"/>
    <w:rsid w:val="009C0F01"/>
    <w:rsid w:val="009C48BD"/>
    <w:rsid w:val="009C51E4"/>
    <w:rsid w:val="009C5612"/>
    <w:rsid w:val="009C64F6"/>
    <w:rsid w:val="009C70A1"/>
    <w:rsid w:val="009C7FD8"/>
    <w:rsid w:val="009D0E52"/>
    <w:rsid w:val="009D3447"/>
    <w:rsid w:val="009D4DD3"/>
    <w:rsid w:val="009D61A2"/>
    <w:rsid w:val="009D720E"/>
    <w:rsid w:val="009D7BA8"/>
    <w:rsid w:val="009E0DB0"/>
    <w:rsid w:val="009E19D9"/>
    <w:rsid w:val="009E2B5B"/>
    <w:rsid w:val="009E2DFC"/>
    <w:rsid w:val="009E4A2D"/>
    <w:rsid w:val="009E5B24"/>
    <w:rsid w:val="009E5C7E"/>
    <w:rsid w:val="009E717B"/>
    <w:rsid w:val="009F04CC"/>
    <w:rsid w:val="009F0E5A"/>
    <w:rsid w:val="009F194F"/>
    <w:rsid w:val="009F2E8D"/>
    <w:rsid w:val="009F3AA5"/>
    <w:rsid w:val="009F5C96"/>
    <w:rsid w:val="009F6CEF"/>
    <w:rsid w:val="009F76E3"/>
    <w:rsid w:val="00A01ACB"/>
    <w:rsid w:val="00A0218F"/>
    <w:rsid w:val="00A029C2"/>
    <w:rsid w:val="00A02F20"/>
    <w:rsid w:val="00A05BF0"/>
    <w:rsid w:val="00A06B5C"/>
    <w:rsid w:val="00A07383"/>
    <w:rsid w:val="00A07A4B"/>
    <w:rsid w:val="00A1086E"/>
    <w:rsid w:val="00A10DE6"/>
    <w:rsid w:val="00A13538"/>
    <w:rsid w:val="00A1380A"/>
    <w:rsid w:val="00A13921"/>
    <w:rsid w:val="00A13B56"/>
    <w:rsid w:val="00A13FEE"/>
    <w:rsid w:val="00A15015"/>
    <w:rsid w:val="00A16354"/>
    <w:rsid w:val="00A164B4"/>
    <w:rsid w:val="00A16EAF"/>
    <w:rsid w:val="00A20741"/>
    <w:rsid w:val="00A235F0"/>
    <w:rsid w:val="00A26334"/>
    <w:rsid w:val="00A265D5"/>
    <w:rsid w:val="00A26C6E"/>
    <w:rsid w:val="00A27C47"/>
    <w:rsid w:val="00A301B9"/>
    <w:rsid w:val="00A30901"/>
    <w:rsid w:val="00A309D7"/>
    <w:rsid w:val="00A3326E"/>
    <w:rsid w:val="00A33D0C"/>
    <w:rsid w:val="00A3473A"/>
    <w:rsid w:val="00A36623"/>
    <w:rsid w:val="00A412F2"/>
    <w:rsid w:val="00A41CE1"/>
    <w:rsid w:val="00A426BE"/>
    <w:rsid w:val="00A42E29"/>
    <w:rsid w:val="00A4451A"/>
    <w:rsid w:val="00A44D30"/>
    <w:rsid w:val="00A47088"/>
    <w:rsid w:val="00A47763"/>
    <w:rsid w:val="00A500F0"/>
    <w:rsid w:val="00A51970"/>
    <w:rsid w:val="00A52D55"/>
    <w:rsid w:val="00A53A58"/>
    <w:rsid w:val="00A53BD9"/>
    <w:rsid w:val="00A57C63"/>
    <w:rsid w:val="00A61081"/>
    <w:rsid w:val="00A615E1"/>
    <w:rsid w:val="00A621C0"/>
    <w:rsid w:val="00A64298"/>
    <w:rsid w:val="00A66965"/>
    <w:rsid w:val="00A66A13"/>
    <w:rsid w:val="00A673CA"/>
    <w:rsid w:val="00A67A32"/>
    <w:rsid w:val="00A7045B"/>
    <w:rsid w:val="00A7109B"/>
    <w:rsid w:val="00A73815"/>
    <w:rsid w:val="00A7476C"/>
    <w:rsid w:val="00A77D37"/>
    <w:rsid w:val="00A8079C"/>
    <w:rsid w:val="00A80DD5"/>
    <w:rsid w:val="00A839C4"/>
    <w:rsid w:val="00A858AE"/>
    <w:rsid w:val="00A86129"/>
    <w:rsid w:val="00A87814"/>
    <w:rsid w:val="00A87E0F"/>
    <w:rsid w:val="00A901CA"/>
    <w:rsid w:val="00A905D8"/>
    <w:rsid w:val="00A933E3"/>
    <w:rsid w:val="00A9374A"/>
    <w:rsid w:val="00A93B06"/>
    <w:rsid w:val="00A94AFD"/>
    <w:rsid w:val="00A94EEA"/>
    <w:rsid w:val="00A95169"/>
    <w:rsid w:val="00A957AB"/>
    <w:rsid w:val="00A96115"/>
    <w:rsid w:val="00A966B5"/>
    <w:rsid w:val="00A969B4"/>
    <w:rsid w:val="00AA00F4"/>
    <w:rsid w:val="00AA1218"/>
    <w:rsid w:val="00AA1340"/>
    <w:rsid w:val="00AA2200"/>
    <w:rsid w:val="00AA3632"/>
    <w:rsid w:val="00AA4546"/>
    <w:rsid w:val="00AA6441"/>
    <w:rsid w:val="00AA797A"/>
    <w:rsid w:val="00AB05B4"/>
    <w:rsid w:val="00AB15A3"/>
    <w:rsid w:val="00AB29D1"/>
    <w:rsid w:val="00AB2D75"/>
    <w:rsid w:val="00AB3054"/>
    <w:rsid w:val="00AB38EF"/>
    <w:rsid w:val="00AB650F"/>
    <w:rsid w:val="00AC0F61"/>
    <w:rsid w:val="00AC5122"/>
    <w:rsid w:val="00AC552B"/>
    <w:rsid w:val="00AC6BC0"/>
    <w:rsid w:val="00AD24DD"/>
    <w:rsid w:val="00AD331A"/>
    <w:rsid w:val="00AD3BAE"/>
    <w:rsid w:val="00AD4697"/>
    <w:rsid w:val="00AD4C65"/>
    <w:rsid w:val="00AD6415"/>
    <w:rsid w:val="00AD66C0"/>
    <w:rsid w:val="00AE23A1"/>
    <w:rsid w:val="00AE498D"/>
    <w:rsid w:val="00AE6F2B"/>
    <w:rsid w:val="00AF081A"/>
    <w:rsid w:val="00AF1417"/>
    <w:rsid w:val="00AF1F74"/>
    <w:rsid w:val="00AF3C9F"/>
    <w:rsid w:val="00AF479B"/>
    <w:rsid w:val="00AF53C8"/>
    <w:rsid w:val="00AF55E8"/>
    <w:rsid w:val="00AF565E"/>
    <w:rsid w:val="00AF6B1A"/>
    <w:rsid w:val="00AF6E03"/>
    <w:rsid w:val="00AF73BA"/>
    <w:rsid w:val="00B00159"/>
    <w:rsid w:val="00B0342B"/>
    <w:rsid w:val="00B06980"/>
    <w:rsid w:val="00B12F9E"/>
    <w:rsid w:val="00B13E44"/>
    <w:rsid w:val="00B14A40"/>
    <w:rsid w:val="00B15F24"/>
    <w:rsid w:val="00B1692D"/>
    <w:rsid w:val="00B20D9C"/>
    <w:rsid w:val="00B214DB"/>
    <w:rsid w:val="00B222E9"/>
    <w:rsid w:val="00B229DF"/>
    <w:rsid w:val="00B230EB"/>
    <w:rsid w:val="00B24D6F"/>
    <w:rsid w:val="00B27849"/>
    <w:rsid w:val="00B27E77"/>
    <w:rsid w:val="00B37F7F"/>
    <w:rsid w:val="00B40BD2"/>
    <w:rsid w:val="00B40C7D"/>
    <w:rsid w:val="00B4198B"/>
    <w:rsid w:val="00B4305F"/>
    <w:rsid w:val="00B43B8E"/>
    <w:rsid w:val="00B44C2B"/>
    <w:rsid w:val="00B44F98"/>
    <w:rsid w:val="00B46DE8"/>
    <w:rsid w:val="00B476C6"/>
    <w:rsid w:val="00B50CAB"/>
    <w:rsid w:val="00B50F46"/>
    <w:rsid w:val="00B51B76"/>
    <w:rsid w:val="00B528CA"/>
    <w:rsid w:val="00B55AC5"/>
    <w:rsid w:val="00B5642E"/>
    <w:rsid w:val="00B56AFF"/>
    <w:rsid w:val="00B61198"/>
    <w:rsid w:val="00B61FA0"/>
    <w:rsid w:val="00B620E6"/>
    <w:rsid w:val="00B62944"/>
    <w:rsid w:val="00B63A83"/>
    <w:rsid w:val="00B64624"/>
    <w:rsid w:val="00B64E5A"/>
    <w:rsid w:val="00B6547A"/>
    <w:rsid w:val="00B65D89"/>
    <w:rsid w:val="00B6606F"/>
    <w:rsid w:val="00B66A85"/>
    <w:rsid w:val="00B6749C"/>
    <w:rsid w:val="00B67664"/>
    <w:rsid w:val="00B71C03"/>
    <w:rsid w:val="00B73648"/>
    <w:rsid w:val="00B74EE9"/>
    <w:rsid w:val="00B753E2"/>
    <w:rsid w:val="00B80256"/>
    <w:rsid w:val="00B813D6"/>
    <w:rsid w:val="00B82A4F"/>
    <w:rsid w:val="00B86E72"/>
    <w:rsid w:val="00B91FFE"/>
    <w:rsid w:val="00BA2DC5"/>
    <w:rsid w:val="00BA3157"/>
    <w:rsid w:val="00BA31D7"/>
    <w:rsid w:val="00BA3A95"/>
    <w:rsid w:val="00BA4F07"/>
    <w:rsid w:val="00BB05AC"/>
    <w:rsid w:val="00BB1EA8"/>
    <w:rsid w:val="00BB22F5"/>
    <w:rsid w:val="00BB7F27"/>
    <w:rsid w:val="00BC1460"/>
    <w:rsid w:val="00BC178C"/>
    <w:rsid w:val="00BC7245"/>
    <w:rsid w:val="00BC75BE"/>
    <w:rsid w:val="00BD0D5B"/>
    <w:rsid w:val="00BD4CE8"/>
    <w:rsid w:val="00BD4F42"/>
    <w:rsid w:val="00BD5289"/>
    <w:rsid w:val="00BD5CA2"/>
    <w:rsid w:val="00BD76DE"/>
    <w:rsid w:val="00BD7C16"/>
    <w:rsid w:val="00BE0877"/>
    <w:rsid w:val="00BE197D"/>
    <w:rsid w:val="00BE19C5"/>
    <w:rsid w:val="00BE40CC"/>
    <w:rsid w:val="00BE5236"/>
    <w:rsid w:val="00BE63B3"/>
    <w:rsid w:val="00BE761D"/>
    <w:rsid w:val="00BF069F"/>
    <w:rsid w:val="00BF3444"/>
    <w:rsid w:val="00BF3982"/>
    <w:rsid w:val="00BF5ABC"/>
    <w:rsid w:val="00BF6AC2"/>
    <w:rsid w:val="00BF6C49"/>
    <w:rsid w:val="00BF7669"/>
    <w:rsid w:val="00BF7AD2"/>
    <w:rsid w:val="00C002E0"/>
    <w:rsid w:val="00C0042A"/>
    <w:rsid w:val="00C02C67"/>
    <w:rsid w:val="00C02DBA"/>
    <w:rsid w:val="00C038C6"/>
    <w:rsid w:val="00C03FD9"/>
    <w:rsid w:val="00C04836"/>
    <w:rsid w:val="00C05680"/>
    <w:rsid w:val="00C05BDB"/>
    <w:rsid w:val="00C0669C"/>
    <w:rsid w:val="00C06D47"/>
    <w:rsid w:val="00C07E24"/>
    <w:rsid w:val="00C100EF"/>
    <w:rsid w:val="00C10C78"/>
    <w:rsid w:val="00C11AF9"/>
    <w:rsid w:val="00C11BCE"/>
    <w:rsid w:val="00C136BD"/>
    <w:rsid w:val="00C13A11"/>
    <w:rsid w:val="00C1625B"/>
    <w:rsid w:val="00C17119"/>
    <w:rsid w:val="00C17130"/>
    <w:rsid w:val="00C17AD6"/>
    <w:rsid w:val="00C26B57"/>
    <w:rsid w:val="00C276F9"/>
    <w:rsid w:val="00C31262"/>
    <w:rsid w:val="00C31F8A"/>
    <w:rsid w:val="00C32303"/>
    <w:rsid w:val="00C32E9D"/>
    <w:rsid w:val="00C335FF"/>
    <w:rsid w:val="00C35E22"/>
    <w:rsid w:val="00C35E71"/>
    <w:rsid w:val="00C43375"/>
    <w:rsid w:val="00C44900"/>
    <w:rsid w:val="00C452DF"/>
    <w:rsid w:val="00C468BB"/>
    <w:rsid w:val="00C46B73"/>
    <w:rsid w:val="00C50F4C"/>
    <w:rsid w:val="00C52016"/>
    <w:rsid w:val="00C55339"/>
    <w:rsid w:val="00C56637"/>
    <w:rsid w:val="00C567C1"/>
    <w:rsid w:val="00C5772A"/>
    <w:rsid w:val="00C60AF1"/>
    <w:rsid w:val="00C62CA9"/>
    <w:rsid w:val="00C63989"/>
    <w:rsid w:val="00C64484"/>
    <w:rsid w:val="00C70289"/>
    <w:rsid w:val="00C70461"/>
    <w:rsid w:val="00C71182"/>
    <w:rsid w:val="00C71307"/>
    <w:rsid w:val="00C73060"/>
    <w:rsid w:val="00C73E5D"/>
    <w:rsid w:val="00C753B6"/>
    <w:rsid w:val="00C7600C"/>
    <w:rsid w:val="00C7759E"/>
    <w:rsid w:val="00C80710"/>
    <w:rsid w:val="00C80906"/>
    <w:rsid w:val="00C831D0"/>
    <w:rsid w:val="00C837F8"/>
    <w:rsid w:val="00C872A7"/>
    <w:rsid w:val="00C90EC7"/>
    <w:rsid w:val="00C912F8"/>
    <w:rsid w:val="00C94277"/>
    <w:rsid w:val="00C97B51"/>
    <w:rsid w:val="00CA27AA"/>
    <w:rsid w:val="00CA2D57"/>
    <w:rsid w:val="00CA389D"/>
    <w:rsid w:val="00CA4ACB"/>
    <w:rsid w:val="00CA63D3"/>
    <w:rsid w:val="00CA72CB"/>
    <w:rsid w:val="00CA7D09"/>
    <w:rsid w:val="00CB16F4"/>
    <w:rsid w:val="00CB1C17"/>
    <w:rsid w:val="00CB270C"/>
    <w:rsid w:val="00CB4E7E"/>
    <w:rsid w:val="00CB67B2"/>
    <w:rsid w:val="00CB7ADA"/>
    <w:rsid w:val="00CB7E79"/>
    <w:rsid w:val="00CC069E"/>
    <w:rsid w:val="00CC0963"/>
    <w:rsid w:val="00CC4426"/>
    <w:rsid w:val="00CC59C6"/>
    <w:rsid w:val="00CC5AA3"/>
    <w:rsid w:val="00CD0D35"/>
    <w:rsid w:val="00CD220E"/>
    <w:rsid w:val="00CD22FB"/>
    <w:rsid w:val="00CD5812"/>
    <w:rsid w:val="00CE073E"/>
    <w:rsid w:val="00CE14A7"/>
    <w:rsid w:val="00CE2772"/>
    <w:rsid w:val="00CE370F"/>
    <w:rsid w:val="00CE4429"/>
    <w:rsid w:val="00CE60A2"/>
    <w:rsid w:val="00CE743A"/>
    <w:rsid w:val="00CF5BE8"/>
    <w:rsid w:val="00CF748D"/>
    <w:rsid w:val="00D01AE3"/>
    <w:rsid w:val="00D01EF6"/>
    <w:rsid w:val="00D03B4A"/>
    <w:rsid w:val="00D03B7A"/>
    <w:rsid w:val="00D04115"/>
    <w:rsid w:val="00D0490C"/>
    <w:rsid w:val="00D06E78"/>
    <w:rsid w:val="00D102EB"/>
    <w:rsid w:val="00D10564"/>
    <w:rsid w:val="00D169D7"/>
    <w:rsid w:val="00D17BEC"/>
    <w:rsid w:val="00D20636"/>
    <w:rsid w:val="00D20C2C"/>
    <w:rsid w:val="00D214D8"/>
    <w:rsid w:val="00D2236A"/>
    <w:rsid w:val="00D23FC4"/>
    <w:rsid w:val="00D24671"/>
    <w:rsid w:val="00D24EA3"/>
    <w:rsid w:val="00D258DE"/>
    <w:rsid w:val="00D2698C"/>
    <w:rsid w:val="00D27DF2"/>
    <w:rsid w:val="00D27E9B"/>
    <w:rsid w:val="00D30468"/>
    <w:rsid w:val="00D312F9"/>
    <w:rsid w:val="00D31AB2"/>
    <w:rsid w:val="00D333B5"/>
    <w:rsid w:val="00D3778C"/>
    <w:rsid w:val="00D377B0"/>
    <w:rsid w:val="00D40353"/>
    <w:rsid w:val="00D40D77"/>
    <w:rsid w:val="00D412FA"/>
    <w:rsid w:val="00D41A07"/>
    <w:rsid w:val="00D44464"/>
    <w:rsid w:val="00D44A69"/>
    <w:rsid w:val="00D44B65"/>
    <w:rsid w:val="00D462B1"/>
    <w:rsid w:val="00D46C48"/>
    <w:rsid w:val="00D50093"/>
    <w:rsid w:val="00D50F55"/>
    <w:rsid w:val="00D515A7"/>
    <w:rsid w:val="00D53519"/>
    <w:rsid w:val="00D53720"/>
    <w:rsid w:val="00D53E8B"/>
    <w:rsid w:val="00D56710"/>
    <w:rsid w:val="00D602B3"/>
    <w:rsid w:val="00D61315"/>
    <w:rsid w:val="00D64D4E"/>
    <w:rsid w:val="00D66CA5"/>
    <w:rsid w:val="00D709CB"/>
    <w:rsid w:val="00D7198C"/>
    <w:rsid w:val="00D73037"/>
    <w:rsid w:val="00D73CCB"/>
    <w:rsid w:val="00D75A9C"/>
    <w:rsid w:val="00D761DD"/>
    <w:rsid w:val="00D80C34"/>
    <w:rsid w:val="00D8198F"/>
    <w:rsid w:val="00D82878"/>
    <w:rsid w:val="00D828C4"/>
    <w:rsid w:val="00D82DC5"/>
    <w:rsid w:val="00D82F39"/>
    <w:rsid w:val="00D84EA5"/>
    <w:rsid w:val="00D85A39"/>
    <w:rsid w:val="00D866E4"/>
    <w:rsid w:val="00D90B30"/>
    <w:rsid w:val="00D918AB"/>
    <w:rsid w:val="00D92101"/>
    <w:rsid w:val="00D92218"/>
    <w:rsid w:val="00D9278D"/>
    <w:rsid w:val="00D9324B"/>
    <w:rsid w:val="00D943C6"/>
    <w:rsid w:val="00D944EA"/>
    <w:rsid w:val="00D95344"/>
    <w:rsid w:val="00D95F0B"/>
    <w:rsid w:val="00D96253"/>
    <w:rsid w:val="00D9753B"/>
    <w:rsid w:val="00D97A5A"/>
    <w:rsid w:val="00DA01EB"/>
    <w:rsid w:val="00DA0283"/>
    <w:rsid w:val="00DA0ECE"/>
    <w:rsid w:val="00DA1B0C"/>
    <w:rsid w:val="00DA3995"/>
    <w:rsid w:val="00DA3B21"/>
    <w:rsid w:val="00DA7AAA"/>
    <w:rsid w:val="00DA7DA7"/>
    <w:rsid w:val="00DA7F89"/>
    <w:rsid w:val="00DB164C"/>
    <w:rsid w:val="00DB284C"/>
    <w:rsid w:val="00DB3C36"/>
    <w:rsid w:val="00DB6933"/>
    <w:rsid w:val="00DB77F7"/>
    <w:rsid w:val="00DB7E2C"/>
    <w:rsid w:val="00DC0D5C"/>
    <w:rsid w:val="00DC10A3"/>
    <w:rsid w:val="00DC3602"/>
    <w:rsid w:val="00DC4250"/>
    <w:rsid w:val="00DD03D1"/>
    <w:rsid w:val="00DD163F"/>
    <w:rsid w:val="00DD18F6"/>
    <w:rsid w:val="00DD22BF"/>
    <w:rsid w:val="00DD385E"/>
    <w:rsid w:val="00DD40DB"/>
    <w:rsid w:val="00DD43B3"/>
    <w:rsid w:val="00DD620F"/>
    <w:rsid w:val="00DD7FE5"/>
    <w:rsid w:val="00DE0455"/>
    <w:rsid w:val="00DE0BFA"/>
    <w:rsid w:val="00DE1250"/>
    <w:rsid w:val="00DE13D4"/>
    <w:rsid w:val="00DE25B8"/>
    <w:rsid w:val="00DE37DF"/>
    <w:rsid w:val="00DE69F7"/>
    <w:rsid w:val="00DE6B47"/>
    <w:rsid w:val="00DF0193"/>
    <w:rsid w:val="00DF0740"/>
    <w:rsid w:val="00DF1397"/>
    <w:rsid w:val="00DF32A9"/>
    <w:rsid w:val="00DF4140"/>
    <w:rsid w:val="00DF5CEA"/>
    <w:rsid w:val="00E003FB"/>
    <w:rsid w:val="00E009D3"/>
    <w:rsid w:val="00E02393"/>
    <w:rsid w:val="00E03704"/>
    <w:rsid w:val="00E03CB7"/>
    <w:rsid w:val="00E0591E"/>
    <w:rsid w:val="00E07522"/>
    <w:rsid w:val="00E07A81"/>
    <w:rsid w:val="00E12EDA"/>
    <w:rsid w:val="00E1552F"/>
    <w:rsid w:val="00E166C5"/>
    <w:rsid w:val="00E16C6E"/>
    <w:rsid w:val="00E16ED5"/>
    <w:rsid w:val="00E20201"/>
    <w:rsid w:val="00E20D70"/>
    <w:rsid w:val="00E21746"/>
    <w:rsid w:val="00E23852"/>
    <w:rsid w:val="00E2398A"/>
    <w:rsid w:val="00E24A0F"/>
    <w:rsid w:val="00E25050"/>
    <w:rsid w:val="00E25573"/>
    <w:rsid w:val="00E25891"/>
    <w:rsid w:val="00E2636D"/>
    <w:rsid w:val="00E26838"/>
    <w:rsid w:val="00E308A6"/>
    <w:rsid w:val="00E3344E"/>
    <w:rsid w:val="00E33609"/>
    <w:rsid w:val="00E345E5"/>
    <w:rsid w:val="00E35516"/>
    <w:rsid w:val="00E35D55"/>
    <w:rsid w:val="00E3623C"/>
    <w:rsid w:val="00E40D4F"/>
    <w:rsid w:val="00E4172A"/>
    <w:rsid w:val="00E43C68"/>
    <w:rsid w:val="00E44048"/>
    <w:rsid w:val="00E44160"/>
    <w:rsid w:val="00E44C5E"/>
    <w:rsid w:val="00E44D1C"/>
    <w:rsid w:val="00E459BE"/>
    <w:rsid w:val="00E53B29"/>
    <w:rsid w:val="00E55537"/>
    <w:rsid w:val="00E558B0"/>
    <w:rsid w:val="00E55C81"/>
    <w:rsid w:val="00E56431"/>
    <w:rsid w:val="00E57399"/>
    <w:rsid w:val="00E62490"/>
    <w:rsid w:val="00E6261B"/>
    <w:rsid w:val="00E646D7"/>
    <w:rsid w:val="00E6584F"/>
    <w:rsid w:val="00E66090"/>
    <w:rsid w:val="00E66D8F"/>
    <w:rsid w:val="00E716BD"/>
    <w:rsid w:val="00E71A2C"/>
    <w:rsid w:val="00E72BBF"/>
    <w:rsid w:val="00E74FFC"/>
    <w:rsid w:val="00E764FE"/>
    <w:rsid w:val="00E77259"/>
    <w:rsid w:val="00E82199"/>
    <w:rsid w:val="00E822E7"/>
    <w:rsid w:val="00E83BBE"/>
    <w:rsid w:val="00E879B5"/>
    <w:rsid w:val="00E90C0F"/>
    <w:rsid w:val="00E91EA3"/>
    <w:rsid w:val="00E9443F"/>
    <w:rsid w:val="00E948E6"/>
    <w:rsid w:val="00E97698"/>
    <w:rsid w:val="00EA15A7"/>
    <w:rsid w:val="00EA24F1"/>
    <w:rsid w:val="00EA4A54"/>
    <w:rsid w:val="00EA68D7"/>
    <w:rsid w:val="00EB05B7"/>
    <w:rsid w:val="00EB130F"/>
    <w:rsid w:val="00EB4EDD"/>
    <w:rsid w:val="00EC468B"/>
    <w:rsid w:val="00EC5FE1"/>
    <w:rsid w:val="00EC7C2B"/>
    <w:rsid w:val="00ED0C87"/>
    <w:rsid w:val="00ED1468"/>
    <w:rsid w:val="00ED201F"/>
    <w:rsid w:val="00ED4B14"/>
    <w:rsid w:val="00ED53A4"/>
    <w:rsid w:val="00ED582D"/>
    <w:rsid w:val="00ED6FBA"/>
    <w:rsid w:val="00EE26DA"/>
    <w:rsid w:val="00EE3338"/>
    <w:rsid w:val="00EE42EF"/>
    <w:rsid w:val="00EE4563"/>
    <w:rsid w:val="00EE5A1D"/>
    <w:rsid w:val="00EE5F79"/>
    <w:rsid w:val="00EE775A"/>
    <w:rsid w:val="00EF0B4E"/>
    <w:rsid w:val="00EF38C8"/>
    <w:rsid w:val="00EF38D6"/>
    <w:rsid w:val="00EF6DC5"/>
    <w:rsid w:val="00F0190E"/>
    <w:rsid w:val="00F02AD6"/>
    <w:rsid w:val="00F03D4E"/>
    <w:rsid w:val="00F03F12"/>
    <w:rsid w:val="00F0458C"/>
    <w:rsid w:val="00F0557C"/>
    <w:rsid w:val="00F0632C"/>
    <w:rsid w:val="00F06D67"/>
    <w:rsid w:val="00F12CC0"/>
    <w:rsid w:val="00F133E8"/>
    <w:rsid w:val="00F140E4"/>
    <w:rsid w:val="00F20CE4"/>
    <w:rsid w:val="00F20ED8"/>
    <w:rsid w:val="00F20FB3"/>
    <w:rsid w:val="00F21751"/>
    <w:rsid w:val="00F224BF"/>
    <w:rsid w:val="00F22AD2"/>
    <w:rsid w:val="00F22ED8"/>
    <w:rsid w:val="00F2490A"/>
    <w:rsid w:val="00F24DDF"/>
    <w:rsid w:val="00F25376"/>
    <w:rsid w:val="00F25F08"/>
    <w:rsid w:val="00F32B4B"/>
    <w:rsid w:val="00F3356C"/>
    <w:rsid w:val="00F33FA4"/>
    <w:rsid w:val="00F36B3A"/>
    <w:rsid w:val="00F3752C"/>
    <w:rsid w:val="00F40509"/>
    <w:rsid w:val="00F41021"/>
    <w:rsid w:val="00F41402"/>
    <w:rsid w:val="00F419FC"/>
    <w:rsid w:val="00F41DBF"/>
    <w:rsid w:val="00F438E0"/>
    <w:rsid w:val="00F43E20"/>
    <w:rsid w:val="00F43FC8"/>
    <w:rsid w:val="00F44087"/>
    <w:rsid w:val="00F471CE"/>
    <w:rsid w:val="00F505ED"/>
    <w:rsid w:val="00F5117D"/>
    <w:rsid w:val="00F52589"/>
    <w:rsid w:val="00F5358E"/>
    <w:rsid w:val="00F53623"/>
    <w:rsid w:val="00F53B75"/>
    <w:rsid w:val="00F55B03"/>
    <w:rsid w:val="00F56379"/>
    <w:rsid w:val="00F57C26"/>
    <w:rsid w:val="00F604D9"/>
    <w:rsid w:val="00F60756"/>
    <w:rsid w:val="00F6090E"/>
    <w:rsid w:val="00F60BEF"/>
    <w:rsid w:val="00F615AA"/>
    <w:rsid w:val="00F615FD"/>
    <w:rsid w:val="00F63924"/>
    <w:rsid w:val="00F63D40"/>
    <w:rsid w:val="00F70F12"/>
    <w:rsid w:val="00F7148A"/>
    <w:rsid w:val="00F731D1"/>
    <w:rsid w:val="00F739AD"/>
    <w:rsid w:val="00F742A3"/>
    <w:rsid w:val="00F74B91"/>
    <w:rsid w:val="00F75821"/>
    <w:rsid w:val="00F75DB2"/>
    <w:rsid w:val="00F76D9A"/>
    <w:rsid w:val="00F77F03"/>
    <w:rsid w:val="00F81DDE"/>
    <w:rsid w:val="00F81FBA"/>
    <w:rsid w:val="00F825AB"/>
    <w:rsid w:val="00F829F6"/>
    <w:rsid w:val="00F83E21"/>
    <w:rsid w:val="00F8449F"/>
    <w:rsid w:val="00F9166C"/>
    <w:rsid w:val="00F91A9D"/>
    <w:rsid w:val="00F9615A"/>
    <w:rsid w:val="00F96F76"/>
    <w:rsid w:val="00F973AA"/>
    <w:rsid w:val="00FA0BB0"/>
    <w:rsid w:val="00FA0E33"/>
    <w:rsid w:val="00FA31C4"/>
    <w:rsid w:val="00FA52CE"/>
    <w:rsid w:val="00FA55A2"/>
    <w:rsid w:val="00FA6272"/>
    <w:rsid w:val="00FA7BA1"/>
    <w:rsid w:val="00FA7F52"/>
    <w:rsid w:val="00FB1F09"/>
    <w:rsid w:val="00FB1F59"/>
    <w:rsid w:val="00FB224B"/>
    <w:rsid w:val="00FB51A9"/>
    <w:rsid w:val="00FB546A"/>
    <w:rsid w:val="00FB7211"/>
    <w:rsid w:val="00FB7A1E"/>
    <w:rsid w:val="00FC1B55"/>
    <w:rsid w:val="00FC1DC0"/>
    <w:rsid w:val="00FC2956"/>
    <w:rsid w:val="00FC7D59"/>
    <w:rsid w:val="00FD018F"/>
    <w:rsid w:val="00FD04C3"/>
    <w:rsid w:val="00FD199D"/>
    <w:rsid w:val="00FD2BA7"/>
    <w:rsid w:val="00FD3765"/>
    <w:rsid w:val="00FE0930"/>
    <w:rsid w:val="00FE147C"/>
    <w:rsid w:val="00FE2378"/>
    <w:rsid w:val="00FE35E7"/>
    <w:rsid w:val="00FE36AF"/>
    <w:rsid w:val="00FE3ABC"/>
    <w:rsid w:val="00FE4957"/>
    <w:rsid w:val="00FE5B93"/>
    <w:rsid w:val="00FF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A73BC"/>
  <w15:chartTrackingRefBased/>
  <w15:docId w15:val="{417EC330-4384-4B03-A522-F0509C0D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35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F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F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B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02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FD8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C7FD8"/>
  </w:style>
  <w:style w:type="paragraph" w:styleId="Footer">
    <w:name w:val="footer"/>
    <w:basedOn w:val="Normal"/>
    <w:link w:val="FooterChar"/>
    <w:uiPriority w:val="99"/>
    <w:unhideWhenUsed/>
    <w:rsid w:val="009C7FD8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C7FD8"/>
  </w:style>
  <w:style w:type="character" w:customStyle="1" w:styleId="Heading1Char">
    <w:name w:val="Heading 1 Char"/>
    <w:basedOn w:val="DefaultParagraphFont"/>
    <w:link w:val="Heading1"/>
    <w:uiPriority w:val="9"/>
    <w:rsid w:val="009C7F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F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1">
    <w:name w:val="p1"/>
    <w:basedOn w:val="Normal"/>
    <w:rsid w:val="009C7FD8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9C7FD8"/>
    <w:rPr>
      <w:rFonts w:ascii="Helvetica" w:hAnsi="Helvetica"/>
      <w:sz w:val="18"/>
      <w:szCs w:val="18"/>
    </w:rPr>
  </w:style>
  <w:style w:type="paragraph" w:customStyle="1" w:styleId="EndNoteBibliography">
    <w:name w:val="EndNote Bibliography"/>
    <w:basedOn w:val="Normal"/>
    <w:rsid w:val="009C7FD8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rsid w:val="00216568"/>
    <w:pPr>
      <w:jc w:val="center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165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1C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1411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0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E6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E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6A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01B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46DE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B15F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96BC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401AE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401AE"/>
    <w:pPr>
      <w:spacing w:after="10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3401AE"/>
    <w:pPr>
      <w:spacing w:after="100"/>
      <w:ind w:left="240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50093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0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43C6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94343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06BA0"/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704B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5">
    <w:name w:val="Unresolved Mention5"/>
    <w:basedOn w:val="DefaultParagraphFont"/>
    <w:uiPriority w:val="99"/>
    <w:rsid w:val="00451F7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51F7D"/>
    <w:rPr>
      <w:lang w:val="en-GB"/>
    </w:rPr>
  </w:style>
  <w:style w:type="table" w:styleId="GridTable4-Accent3">
    <w:name w:val="Grid Table 4 Accent 3"/>
    <w:basedOn w:val="TableNormal"/>
    <w:uiPriority w:val="49"/>
    <w:rsid w:val="001163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1163B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163B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163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2-Accent3">
    <w:name w:val="Grid Table 2 Accent 3"/>
    <w:basedOn w:val="TableNormal"/>
    <w:uiPriority w:val="47"/>
    <w:rsid w:val="001163B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1163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D90B3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">
    <w:name w:val="Grid Table 1 Light"/>
    <w:basedOn w:val="TableNormal"/>
    <w:uiPriority w:val="46"/>
    <w:rsid w:val="004A78E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CC59C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8210D3"/>
    <w:rPr>
      <w:rFonts w:eastAsiaTheme="minorHAnsi"/>
      <w:sz w:val="22"/>
      <w:szCs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-addr">
    <w:name w:val="em-addr"/>
    <w:basedOn w:val="DefaultParagraphFont"/>
    <w:rsid w:val="00E25891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7C6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37C6E"/>
  </w:style>
  <w:style w:type="character" w:customStyle="1" w:styleId="reference-text">
    <w:name w:val="reference-text"/>
    <w:basedOn w:val="DefaultParagraphFont"/>
    <w:rsid w:val="00482F17"/>
  </w:style>
  <w:style w:type="character" w:customStyle="1" w:styleId="Heading4Char">
    <w:name w:val="Heading 4 Char"/>
    <w:basedOn w:val="DefaultParagraphFont"/>
    <w:link w:val="Heading4"/>
    <w:uiPriority w:val="9"/>
    <w:rsid w:val="000302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0302F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920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3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3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7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7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5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C1A94-BA58-49E5-B40A-0EE581E09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agaran, Dhakshenya</dc:creator>
  <cp:keywords/>
  <dc:description/>
  <cp:lastModifiedBy>DHAKSHEN001@e.ntu.edu.sg</cp:lastModifiedBy>
  <cp:revision>3</cp:revision>
  <cp:lastPrinted>2019-10-22T07:01:00Z</cp:lastPrinted>
  <dcterms:created xsi:type="dcterms:W3CDTF">2020-08-06T07:41:00Z</dcterms:created>
  <dcterms:modified xsi:type="dcterms:W3CDTF">2020-08-06T07:56:00Z</dcterms:modified>
</cp:coreProperties>
</file>